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6D50EE" w14:textId="495D25A2" w:rsidR="00BE0973" w:rsidRPr="00422F7A" w:rsidRDefault="00BE0973" w:rsidP="00652EAC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422F7A">
        <w:rPr>
          <w:rFonts w:ascii="Times New Roman" w:hAnsi="Times New Roman"/>
          <w:color w:val="000000" w:themeColor="text1"/>
          <w:sz w:val="24"/>
          <w:szCs w:val="24"/>
        </w:rPr>
        <w:t>Global change impacts on arid zone ecosystems: seedling establishment processes are threatened by temperature and water stress</w:t>
      </w:r>
    </w:p>
    <w:p w14:paraId="644EC1FB" w14:textId="77777777" w:rsidR="001629DC" w:rsidRPr="00422F7A" w:rsidRDefault="001629DC" w:rsidP="001629DC">
      <w:pPr>
        <w:spacing w:line="360" w:lineRule="auto"/>
        <w:jc w:val="center"/>
        <w:outlineLvl w:val="0"/>
        <w:rPr>
          <w:rFonts w:ascii="Times New Roman" w:hAnsi="Times New Roman"/>
          <w:color w:val="000000" w:themeColor="text1"/>
          <w:sz w:val="24"/>
          <w:szCs w:val="24"/>
          <w:vertAlign w:val="superscript"/>
        </w:rPr>
      </w:pPr>
      <w:r w:rsidRPr="00422F7A">
        <w:rPr>
          <w:rFonts w:ascii="Times New Roman" w:hAnsi="Times New Roman"/>
          <w:color w:val="000000" w:themeColor="text1"/>
          <w:sz w:val="24"/>
          <w:szCs w:val="24"/>
        </w:rPr>
        <w:t>Wolfgang Lewandrowski</w:t>
      </w:r>
      <w:r w:rsidRPr="00422F7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1,2</w:t>
      </w:r>
      <w:r w:rsidRPr="00422F7A">
        <w:rPr>
          <w:rFonts w:ascii="Times New Roman" w:hAnsi="Times New Roman"/>
          <w:color w:val="000000" w:themeColor="text1"/>
          <w:sz w:val="24"/>
          <w:szCs w:val="24"/>
        </w:rPr>
        <w:t>, Jason C. Stevens</w:t>
      </w:r>
      <w:r w:rsidRPr="00422F7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2</w:t>
      </w:r>
      <w:r w:rsidRPr="00422F7A">
        <w:rPr>
          <w:rFonts w:ascii="Times New Roman" w:hAnsi="Times New Roman"/>
          <w:color w:val="000000" w:themeColor="text1"/>
          <w:sz w:val="24"/>
          <w:szCs w:val="24"/>
        </w:rPr>
        <w:t>, Bruce L. Webber</w:t>
      </w:r>
      <w:r w:rsidRPr="00422F7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,3,4</w:t>
      </w:r>
      <w:r w:rsidRPr="00422F7A">
        <w:rPr>
          <w:rFonts w:ascii="Times New Roman" w:hAnsi="Times New Roman"/>
          <w:color w:val="000000" w:themeColor="text1"/>
          <w:sz w:val="24"/>
          <w:szCs w:val="24"/>
        </w:rPr>
        <w:t>, Emma Dalziell</w:t>
      </w:r>
      <w:r w:rsidRPr="00422F7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2</w:t>
      </w:r>
      <w:r w:rsidRPr="00422F7A">
        <w:rPr>
          <w:rFonts w:ascii="Times New Roman" w:hAnsi="Times New Roman"/>
          <w:color w:val="000000" w:themeColor="text1"/>
          <w:sz w:val="24"/>
          <w:szCs w:val="24"/>
        </w:rPr>
        <w:t>, Melinda S. Trudgen</w:t>
      </w:r>
      <w:r w:rsidRPr="00422F7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,3</w:t>
      </w:r>
      <w:r w:rsidRPr="00422F7A">
        <w:rPr>
          <w:rFonts w:ascii="Times New Roman" w:hAnsi="Times New Roman"/>
          <w:color w:val="000000" w:themeColor="text1"/>
          <w:sz w:val="24"/>
          <w:szCs w:val="24"/>
        </w:rPr>
        <w:t>, Amber M. Bateman</w:t>
      </w:r>
      <w:r w:rsidRPr="00422F7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2</w:t>
      </w:r>
      <w:r w:rsidRPr="00422F7A">
        <w:rPr>
          <w:rFonts w:ascii="Times New Roman" w:hAnsi="Times New Roman"/>
          <w:color w:val="000000" w:themeColor="text1"/>
          <w:sz w:val="24"/>
          <w:szCs w:val="24"/>
        </w:rPr>
        <w:t xml:space="preserve"> and Todd E. Erickson</w:t>
      </w:r>
      <w:r w:rsidRPr="00422F7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2</w:t>
      </w:r>
    </w:p>
    <w:p w14:paraId="3C749B97" w14:textId="77777777" w:rsidR="001629DC" w:rsidRPr="00422F7A" w:rsidRDefault="001629DC" w:rsidP="001629DC">
      <w:pPr>
        <w:spacing w:line="360" w:lineRule="auto"/>
        <w:jc w:val="both"/>
        <w:outlineLvl w:val="0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p w14:paraId="6081CECA" w14:textId="77777777" w:rsidR="001629DC" w:rsidRPr="00422F7A" w:rsidRDefault="001629DC" w:rsidP="001629DC">
      <w:pPr>
        <w:spacing w:line="360" w:lineRule="auto"/>
        <w:jc w:val="both"/>
        <w:outlineLvl w:val="0"/>
        <w:rPr>
          <w:rFonts w:ascii="Times New Roman" w:hAnsi="Times New Roman"/>
          <w:color w:val="000000" w:themeColor="text1"/>
          <w:sz w:val="24"/>
          <w:szCs w:val="24"/>
        </w:rPr>
      </w:pPr>
      <w:r w:rsidRPr="00422F7A">
        <w:rPr>
          <w:rFonts w:ascii="Times New Roman" w:hAnsi="Times New Roman"/>
          <w:b/>
          <w:color w:val="000000" w:themeColor="text1"/>
          <w:sz w:val="24"/>
          <w:szCs w:val="24"/>
        </w:rPr>
        <w:t>Author affiliations:</w:t>
      </w:r>
    </w:p>
    <w:p w14:paraId="6EE6FA8A" w14:textId="77777777" w:rsidR="001629DC" w:rsidRPr="00422F7A" w:rsidRDefault="001629DC" w:rsidP="001629DC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422F7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422F7A">
        <w:rPr>
          <w:rFonts w:ascii="Times New Roman" w:hAnsi="Times New Roman"/>
          <w:color w:val="000000" w:themeColor="text1"/>
          <w:sz w:val="24"/>
          <w:szCs w:val="24"/>
        </w:rPr>
        <w:t>Kings Park Science, Department of Biodiversity, Conservation and Attractions, Kings Park, Western Australia 6005;</w:t>
      </w:r>
    </w:p>
    <w:p w14:paraId="2E267433" w14:textId="77777777" w:rsidR="001629DC" w:rsidRPr="00422F7A" w:rsidRDefault="001629DC" w:rsidP="001629DC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422F7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422F7A">
        <w:rPr>
          <w:rFonts w:ascii="Times New Roman" w:hAnsi="Times New Roman"/>
          <w:color w:val="000000" w:themeColor="text1"/>
          <w:sz w:val="24"/>
          <w:szCs w:val="24"/>
        </w:rPr>
        <w:t>School of Biological Sciences, The University of Western Australia, Crawley, Western Australia 6009;</w:t>
      </w:r>
    </w:p>
    <w:p w14:paraId="144489F1" w14:textId="77777777" w:rsidR="001629DC" w:rsidRPr="00422F7A" w:rsidRDefault="001629DC" w:rsidP="001629DC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422F7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422F7A">
        <w:rPr>
          <w:rFonts w:ascii="Times New Roman" w:hAnsi="Times New Roman"/>
          <w:color w:val="000000" w:themeColor="text1"/>
          <w:sz w:val="24"/>
          <w:szCs w:val="24"/>
        </w:rPr>
        <w:t>CSIRO Health and Biosecurity, 147 Underwood Ave, Floreat, Western Australia 6014</w:t>
      </w:r>
    </w:p>
    <w:p w14:paraId="246CABFC" w14:textId="77777777" w:rsidR="001629DC" w:rsidRPr="00422F7A" w:rsidRDefault="001629DC" w:rsidP="001629DC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422F7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4</w:t>
      </w:r>
      <w:r w:rsidRPr="00422F7A">
        <w:rPr>
          <w:rFonts w:ascii="Times New Roman" w:hAnsi="Times New Roman"/>
          <w:color w:val="000000" w:themeColor="text1"/>
          <w:sz w:val="24"/>
          <w:szCs w:val="24"/>
        </w:rPr>
        <w:t>Western Australian Biodiversity Science Institute, 133 St Georges Terrace, Perth, Western Australia 6000</w:t>
      </w:r>
    </w:p>
    <w:p w14:paraId="6B8DA4D1" w14:textId="33F8C576" w:rsidR="00BE0973" w:rsidRPr="00422F7A" w:rsidRDefault="00BE0973" w:rsidP="00652EA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69BC0A1E" w14:textId="5238989A" w:rsidR="00BE0973" w:rsidRPr="00422F7A" w:rsidRDefault="00BE0973" w:rsidP="00652EAC">
      <w:pPr>
        <w:spacing w:line="480" w:lineRule="auto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 w:rsidRPr="00422F7A">
        <w:rPr>
          <w:rFonts w:ascii="Times New Roman" w:hAnsi="Times New Roman"/>
          <w:i/>
          <w:iCs/>
          <w:color w:val="000000" w:themeColor="text1"/>
          <w:sz w:val="24"/>
          <w:szCs w:val="24"/>
        </w:rPr>
        <w:t>Supporting Information:</w:t>
      </w:r>
    </w:p>
    <w:p w14:paraId="60433A63" w14:textId="77777777" w:rsidR="00BE0973" w:rsidRPr="00422F7A" w:rsidRDefault="00BE0973" w:rsidP="00652EAC">
      <w:pPr>
        <w:spacing w:line="480" w:lineRule="auto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</w:p>
    <w:p w14:paraId="537E0872" w14:textId="77777777" w:rsidR="00BE0973" w:rsidRPr="00422F7A" w:rsidRDefault="00BE0973" w:rsidP="00652EAC">
      <w:pPr>
        <w:spacing w:line="480" w:lineRule="auto"/>
        <w:jc w:val="both"/>
        <w:rPr>
          <w:rFonts w:ascii="Times New Roman" w:hAnsi="Times New Roman"/>
          <w:b/>
          <w:color w:val="000000" w:themeColor="text1"/>
        </w:rPr>
      </w:pPr>
      <w:r w:rsidRPr="00422F7A">
        <w:rPr>
          <w:rFonts w:ascii="Times New Roman" w:hAnsi="Times New Roman"/>
          <w:b/>
          <w:color w:val="000000" w:themeColor="text1"/>
        </w:rPr>
        <w:t>Supporting Information S1</w:t>
      </w:r>
      <w:r w:rsidRPr="00422F7A">
        <w:rPr>
          <w:rFonts w:ascii="Times New Roman" w:hAnsi="Times New Roman"/>
          <w:color w:val="000000" w:themeColor="text1"/>
        </w:rPr>
        <w:t xml:space="preserve"> Viability of intact florets and cleaned seeds before (laboratory controls) and after the climate chamber experiment (post chamber)</w:t>
      </w:r>
      <w:r w:rsidRPr="00422F7A">
        <w:rPr>
          <w:rFonts w:ascii="Times New Roman" w:hAnsi="Times New Roman"/>
          <w:b/>
          <w:color w:val="000000" w:themeColor="text1"/>
        </w:rPr>
        <w:t xml:space="preserve">. </w:t>
      </w:r>
    </w:p>
    <w:p w14:paraId="37B22E2A" w14:textId="77777777" w:rsidR="00BE0973" w:rsidRPr="00422F7A" w:rsidRDefault="00BE0973" w:rsidP="00652EAC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422F7A">
        <w:rPr>
          <w:rFonts w:ascii="Times New Roman" w:hAnsi="Times New Roman"/>
          <w:b/>
          <w:color w:val="000000" w:themeColor="text1"/>
        </w:rPr>
        <w:t>Supporting Information S2</w:t>
      </w:r>
      <w:r w:rsidRPr="00422F7A">
        <w:rPr>
          <w:rFonts w:ascii="Times New Roman" w:hAnsi="Times New Roman"/>
          <w:color w:val="000000" w:themeColor="text1"/>
        </w:rPr>
        <w:t xml:space="preserve"> Summary statistics from GLMMs for seed germination, seedling emergence and seedling survival from the climate chamber study, and from viability decline after the climate chamber study.</w:t>
      </w:r>
    </w:p>
    <w:p w14:paraId="37BE7F6F" w14:textId="77777777" w:rsidR="00BE0973" w:rsidRPr="00422F7A" w:rsidRDefault="00BE0973" w:rsidP="00652EAC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422F7A">
        <w:rPr>
          <w:rFonts w:ascii="Times New Roman" w:hAnsi="Times New Roman"/>
          <w:b/>
          <w:color w:val="000000" w:themeColor="text1"/>
        </w:rPr>
        <w:t>Supporting Information S3</w:t>
      </w:r>
      <w:r w:rsidRPr="00422F7A">
        <w:rPr>
          <w:rFonts w:ascii="Times New Roman" w:hAnsi="Times New Roman"/>
          <w:color w:val="000000" w:themeColor="text1"/>
        </w:rPr>
        <w:t xml:space="preserve"> </w:t>
      </w:r>
      <w:r w:rsidRPr="00422F7A">
        <w:rPr>
          <w:rFonts w:ascii="Times New Roman" w:hAnsi="Times New Roman"/>
          <w:bCs/>
          <w:color w:val="000000" w:themeColor="text1"/>
        </w:rPr>
        <w:t>Seed germination, emergence and survival responses from sown intact florets and cleaned seeds from different constant temperature and water stress treatments.</w:t>
      </w:r>
    </w:p>
    <w:p w14:paraId="49986E18" w14:textId="77777777" w:rsidR="00BE0973" w:rsidRPr="00422F7A" w:rsidRDefault="00BE0973" w:rsidP="00652EAC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422F7A">
        <w:rPr>
          <w:rFonts w:ascii="Times New Roman" w:hAnsi="Times New Roman"/>
          <w:b/>
          <w:color w:val="000000" w:themeColor="text1"/>
        </w:rPr>
        <w:lastRenderedPageBreak/>
        <w:t xml:space="preserve">Supporting Information S4 </w:t>
      </w:r>
      <w:r w:rsidRPr="00422F7A">
        <w:rPr>
          <w:rFonts w:ascii="Times New Roman" w:hAnsi="Times New Roman"/>
          <w:bCs/>
          <w:color w:val="000000" w:themeColor="text1"/>
        </w:rPr>
        <w:t>Seedling emergence speed at different constant temperature and water stress treatments</w:t>
      </w:r>
      <w:r w:rsidRPr="00422F7A">
        <w:rPr>
          <w:rFonts w:ascii="Times New Roman" w:hAnsi="Times New Roman"/>
          <w:b/>
          <w:color w:val="000000" w:themeColor="text1"/>
        </w:rPr>
        <w:t xml:space="preserve"> </w:t>
      </w:r>
    </w:p>
    <w:p w14:paraId="3955F5F4" w14:textId="77777777" w:rsidR="00BE0973" w:rsidRPr="00422F7A" w:rsidRDefault="00BE0973" w:rsidP="00652EAC">
      <w:pPr>
        <w:spacing w:line="480" w:lineRule="auto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</w:p>
    <w:p w14:paraId="60E319CE" w14:textId="4EB181A8" w:rsidR="00BE0973" w:rsidRPr="00422F7A" w:rsidRDefault="00BE0973" w:rsidP="00652EAC">
      <w:pPr>
        <w:spacing w:after="0" w:line="480" w:lineRule="auto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 w:rsidRPr="00422F7A">
        <w:rPr>
          <w:rFonts w:ascii="Times New Roman" w:hAnsi="Times New Roman"/>
          <w:i/>
          <w:iCs/>
          <w:color w:val="000000" w:themeColor="text1"/>
          <w:sz w:val="24"/>
          <w:szCs w:val="24"/>
        </w:rPr>
        <w:br w:type="page"/>
      </w:r>
    </w:p>
    <w:p w14:paraId="0AC7EF43" w14:textId="77777777" w:rsidR="00BE0973" w:rsidRPr="00422F7A" w:rsidRDefault="00BE0973" w:rsidP="00652EAC">
      <w:pPr>
        <w:spacing w:line="480" w:lineRule="auto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</w:p>
    <w:p w14:paraId="4B3C36B0" w14:textId="77777777" w:rsidR="00BE0973" w:rsidRPr="00422F7A" w:rsidRDefault="00BE0973" w:rsidP="00652EAC">
      <w:pPr>
        <w:spacing w:line="480" w:lineRule="auto"/>
        <w:jc w:val="both"/>
        <w:rPr>
          <w:rFonts w:ascii="Times New Roman" w:hAnsi="Times New Roman"/>
          <w:b/>
          <w:color w:val="000000" w:themeColor="text1"/>
        </w:rPr>
      </w:pPr>
      <w:r w:rsidRPr="00422F7A">
        <w:rPr>
          <w:rFonts w:ascii="Times New Roman" w:hAnsi="Times New Roman"/>
          <w:b/>
          <w:color w:val="000000" w:themeColor="text1"/>
        </w:rPr>
        <w:t>Supporting Information S1</w:t>
      </w:r>
      <w:r w:rsidRPr="00422F7A">
        <w:rPr>
          <w:rFonts w:ascii="Times New Roman" w:hAnsi="Times New Roman"/>
          <w:color w:val="000000" w:themeColor="text1"/>
        </w:rPr>
        <w:t xml:space="preserve"> Viability of intact florets and cleaned seeds before (laboratory controls) and after the climate chamber experiment (post chamber)</w:t>
      </w:r>
      <w:r w:rsidRPr="00422F7A">
        <w:rPr>
          <w:rFonts w:ascii="Times New Roman" w:hAnsi="Times New Roman"/>
          <w:b/>
          <w:color w:val="000000" w:themeColor="text1"/>
        </w:rPr>
        <w:t xml:space="preserve">. </w:t>
      </w:r>
    </w:p>
    <w:p w14:paraId="600AD0BB" w14:textId="77777777" w:rsidR="00BE0973" w:rsidRPr="00422F7A" w:rsidRDefault="00BE0973" w:rsidP="00652EAC">
      <w:pPr>
        <w:spacing w:line="480" w:lineRule="auto"/>
        <w:jc w:val="center"/>
        <w:rPr>
          <w:rFonts w:ascii="Times New Roman" w:hAnsi="Times New Roman"/>
          <w:b/>
          <w:bCs/>
          <w:color w:val="000000" w:themeColor="text1"/>
        </w:rPr>
      </w:pPr>
      <w:r w:rsidRPr="00422F7A">
        <w:rPr>
          <w:rFonts w:ascii="Times New Roman" w:hAnsi="Times New Roman"/>
          <w:b/>
          <w:bCs/>
          <w:noProof/>
          <w:color w:val="000000" w:themeColor="text1"/>
          <w:lang w:val="en-GB" w:eastAsia="en-GB"/>
        </w:rPr>
        <w:drawing>
          <wp:inline distT="0" distB="0" distL="0" distR="0" wp14:anchorId="60B5A1F7" wp14:editId="33136D01">
            <wp:extent cx="5274310" cy="3731260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plot25.pd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68B20" w14:textId="77777777" w:rsidR="00BE0973" w:rsidRPr="00422F7A" w:rsidRDefault="00BE0973" w:rsidP="00652EAC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422F7A">
        <w:rPr>
          <w:rFonts w:ascii="Times New Roman" w:hAnsi="Times New Roman"/>
          <w:b/>
          <w:color w:val="000000" w:themeColor="text1"/>
          <w:sz w:val="20"/>
          <w:szCs w:val="20"/>
        </w:rPr>
        <w:t>Figure S1.</w:t>
      </w:r>
      <w:r w:rsidRPr="00422F7A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</w:t>
      </w:r>
      <w:r w:rsidRPr="00422F7A">
        <w:rPr>
          <w:rFonts w:ascii="Times New Roman" w:hAnsi="Times New Roman"/>
          <w:color w:val="000000" w:themeColor="text1"/>
          <w:sz w:val="20"/>
          <w:szCs w:val="20"/>
        </w:rPr>
        <w:t>Viability testing of intact florets and cleaned seeds before (laboratory controls) and after the climate chamber experiment (post chamber) showing dead, dormant/ alive, germinated and viable proportions</w:t>
      </w:r>
      <w:r w:rsidRPr="00422F7A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. In the laboratory controls, intact florets and cleaned seeds (both </w:t>
      </w:r>
      <w:r w:rsidRPr="00422F7A"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>n</w:t>
      </w:r>
      <w:r w:rsidRPr="00422F7A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= 25 per replicate) were germinated across constant temperatures (25-40</w:t>
      </w:r>
      <w:r w:rsidRPr="00422F7A">
        <w:rPr>
          <w:rFonts w:ascii="Times New Roman" w:hAnsi="Times New Roman"/>
          <w:color w:val="000000" w:themeColor="text1"/>
          <w:sz w:val="20"/>
          <w:szCs w:val="18"/>
        </w:rPr>
        <w:t>°</w:t>
      </w:r>
      <w:r w:rsidRPr="00422F7A">
        <w:rPr>
          <w:rFonts w:ascii="Times New Roman" w:hAnsi="Times New Roman"/>
          <w:bCs/>
          <w:color w:val="000000" w:themeColor="text1"/>
          <w:sz w:val="20"/>
          <w:szCs w:val="20"/>
        </w:rPr>
        <w:t>C), followed by a viability assessment (cut-test). The post chamber germination trial was conducted under conditions considered optimal (30</w:t>
      </w:r>
      <w:r w:rsidRPr="00422F7A">
        <w:rPr>
          <w:rFonts w:ascii="Times New Roman" w:hAnsi="Times New Roman"/>
          <w:color w:val="000000" w:themeColor="text1"/>
          <w:sz w:val="20"/>
          <w:szCs w:val="18"/>
        </w:rPr>
        <w:t>°</w:t>
      </w:r>
      <w:r w:rsidRPr="00422F7A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C; 12 h alternating light/dark conditions) after intact florets and cleaned seeds (both </w:t>
      </w:r>
      <w:r w:rsidRPr="00422F7A"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>n</w:t>
      </w:r>
      <w:r w:rsidRPr="00422F7A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= 75 per replicate) were exposed to constant temperatures, followed by a cut-test</w:t>
      </w:r>
      <w:r w:rsidRPr="00422F7A">
        <w:rPr>
          <w:rFonts w:ascii="Times New Roman" w:hAnsi="Times New Roman"/>
          <w:color w:val="000000" w:themeColor="text1"/>
          <w:sz w:val="20"/>
          <w:szCs w:val="20"/>
        </w:rPr>
        <w:t xml:space="preserve">. Viability is defined as the number of germinated and ungerminated, viable intact florets or cleaned seeds. Error bars indicate standard errors of the mean, </w:t>
      </w:r>
      <w:r w:rsidRPr="00422F7A">
        <w:rPr>
          <w:rFonts w:ascii="Times New Roman" w:hAnsi="Times New Roman"/>
          <w:i/>
          <w:iCs/>
          <w:color w:val="000000" w:themeColor="text1"/>
          <w:sz w:val="20"/>
          <w:szCs w:val="20"/>
        </w:rPr>
        <w:t>n</w:t>
      </w:r>
      <w:r w:rsidRPr="00422F7A">
        <w:rPr>
          <w:rFonts w:ascii="Times New Roman" w:hAnsi="Times New Roman"/>
          <w:color w:val="000000" w:themeColor="text1"/>
          <w:sz w:val="20"/>
          <w:szCs w:val="20"/>
        </w:rPr>
        <w:t xml:space="preserve"> =4. </w:t>
      </w:r>
    </w:p>
    <w:p w14:paraId="22440166" w14:textId="77777777" w:rsidR="00BE0973" w:rsidRPr="00422F7A" w:rsidRDefault="00BE0973" w:rsidP="00652EAC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1"/>
          <w:szCs w:val="20"/>
        </w:rPr>
      </w:pPr>
    </w:p>
    <w:p w14:paraId="25F6776E" w14:textId="77777777" w:rsidR="00BE0973" w:rsidRPr="00422F7A" w:rsidRDefault="00BE0973" w:rsidP="00652EAC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1"/>
          <w:szCs w:val="20"/>
        </w:rPr>
      </w:pPr>
    </w:p>
    <w:p w14:paraId="7B507479" w14:textId="77777777" w:rsidR="00BE0973" w:rsidRPr="00422F7A" w:rsidRDefault="00BE0973" w:rsidP="00652EAC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1"/>
          <w:szCs w:val="20"/>
        </w:rPr>
      </w:pPr>
    </w:p>
    <w:p w14:paraId="063501E2" w14:textId="77777777" w:rsidR="00BE0973" w:rsidRPr="00422F7A" w:rsidRDefault="00BE0973" w:rsidP="00652EAC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422F7A">
        <w:rPr>
          <w:rFonts w:ascii="Times New Roman" w:hAnsi="Times New Roman"/>
          <w:b/>
          <w:color w:val="000000" w:themeColor="text1"/>
        </w:rPr>
        <w:lastRenderedPageBreak/>
        <w:t>Supporting Information S2</w:t>
      </w:r>
      <w:r w:rsidRPr="00422F7A">
        <w:rPr>
          <w:rFonts w:ascii="Times New Roman" w:hAnsi="Times New Roman"/>
          <w:color w:val="000000" w:themeColor="text1"/>
        </w:rPr>
        <w:t xml:space="preserve"> Summary statistics from GLMMs for seed germination, seedling emergence and seedling survival from the climate chamber study, and from viability decline after the climate chamber study.</w:t>
      </w:r>
    </w:p>
    <w:p w14:paraId="3A95FC4A" w14:textId="77777777" w:rsidR="00BE0973" w:rsidRPr="00422F7A" w:rsidRDefault="00BE0973" w:rsidP="00652EAC">
      <w:pPr>
        <w:spacing w:after="0" w:line="480" w:lineRule="auto"/>
        <w:jc w:val="both"/>
        <w:rPr>
          <w:rFonts w:ascii="Times New Roman" w:hAnsi="Times New Roman"/>
          <w:b/>
          <w:color w:val="000000" w:themeColor="text1"/>
        </w:rPr>
        <w:sectPr w:rsidR="00BE0973" w:rsidRPr="00422F7A" w:rsidSect="00F55228">
          <w:pgSz w:w="11900" w:h="16840"/>
          <w:pgMar w:top="1440" w:right="1797" w:bottom="1440" w:left="1797" w:header="709" w:footer="709" w:gutter="0"/>
          <w:lnNumType w:countBy="1" w:restart="continuous"/>
          <w:cols w:space="708"/>
          <w:docGrid w:linePitch="360"/>
        </w:sectPr>
      </w:pPr>
      <w:r w:rsidRPr="00422F7A">
        <w:rPr>
          <w:rFonts w:ascii="Times New Roman" w:hAnsi="Times New Roman"/>
          <w:b/>
          <w:color w:val="000000" w:themeColor="text1"/>
        </w:rPr>
        <w:br w:type="page"/>
      </w:r>
    </w:p>
    <w:p w14:paraId="26FC7DC6" w14:textId="3A0689B9" w:rsidR="00BE0973" w:rsidRPr="00422F7A" w:rsidRDefault="00BE0973" w:rsidP="00FD2221">
      <w:pPr>
        <w:spacing w:line="360" w:lineRule="auto"/>
        <w:jc w:val="both"/>
        <w:rPr>
          <w:rFonts w:ascii="Times New Roman" w:hAnsi="Times New Roman"/>
          <w:color w:val="000000" w:themeColor="text1"/>
          <w:sz w:val="21"/>
          <w:szCs w:val="21"/>
        </w:rPr>
      </w:pPr>
      <w:r w:rsidRPr="00422F7A">
        <w:rPr>
          <w:rFonts w:ascii="Times New Roman" w:hAnsi="Times New Roman"/>
          <w:b/>
          <w:color w:val="000000" w:themeColor="text1"/>
          <w:sz w:val="21"/>
          <w:szCs w:val="21"/>
        </w:rPr>
        <w:lastRenderedPageBreak/>
        <w:t xml:space="preserve">Table S2.1. </w:t>
      </w:r>
      <w:r w:rsidRPr="00422F7A">
        <w:rPr>
          <w:rFonts w:ascii="Times New Roman" w:hAnsi="Times New Roman"/>
          <w:bCs/>
          <w:color w:val="000000" w:themeColor="text1"/>
          <w:sz w:val="21"/>
          <w:szCs w:val="21"/>
        </w:rPr>
        <w:t xml:space="preserve">Summary statistics from GLMMs conducted on germination, emergence and survival responses in six </w:t>
      </w:r>
      <w:r w:rsidRPr="00422F7A">
        <w:rPr>
          <w:rFonts w:ascii="Times New Roman" w:hAnsi="Times New Roman"/>
          <w:bCs/>
          <w:i/>
          <w:iCs/>
          <w:color w:val="000000" w:themeColor="text1"/>
          <w:sz w:val="21"/>
          <w:szCs w:val="21"/>
        </w:rPr>
        <w:t xml:space="preserve">Triodia </w:t>
      </w:r>
      <w:r w:rsidRPr="00422F7A">
        <w:rPr>
          <w:rFonts w:ascii="Times New Roman" w:hAnsi="Times New Roman"/>
          <w:bCs/>
          <w:color w:val="000000" w:themeColor="text1"/>
          <w:sz w:val="21"/>
          <w:szCs w:val="21"/>
        </w:rPr>
        <w:t>species evaluating the effects of dormancy state (intact florets versus cleaned seeds), temperature (25-40</w:t>
      </w:r>
      <w:r w:rsidRPr="00422F7A">
        <w:rPr>
          <w:rFonts w:ascii="Times New Roman" w:hAnsi="Times New Roman"/>
          <w:color w:val="000000" w:themeColor="text1"/>
          <w:sz w:val="21"/>
          <w:szCs w:val="21"/>
        </w:rPr>
        <w:t>°</w:t>
      </w:r>
      <w:r w:rsidRPr="00422F7A">
        <w:rPr>
          <w:rFonts w:ascii="Times New Roman" w:hAnsi="Times New Roman"/>
          <w:bCs/>
          <w:color w:val="000000" w:themeColor="text1"/>
          <w:sz w:val="21"/>
          <w:szCs w:val="21"/>
        </w:rPr>
        <w:t xml:space="preserve">C) and water stress (well-watered versus water-limited) conditions. </w:t>
      </w:r>
      <w:r w:rsidRPr="00422F7A">
        <w:rPr>
          <w:rFonts w:ascii="Times New Roman" w:hAnsi="Times New Roman"/>
          <w:color w:val="000000" w:themeColor="text1"/>
          <w:sz w:val="21"/>
          <w:szCs w:val="21"/>
        </w:rPr>
        <w:t>The intercept for the regression was determined as the dormant floret, under well-watered conditions at 25°</w:t>
      </w:r>
      <w:r w:rsidRPr="00422F7A">
        <w:rPr>
          <w:rFonts w:ascii="Times New Roman" w:hAnsi="Times New Roman"/>
          <w:bCs/>
          <w:color w:val="000000" w:themeColor="text1"/>
          <w:sz w:val="21"/>
          <w:szCs w:val="21"/>
        </w:rPr>
        <w:t>C</w:t>
      </w:r>
      <w:r w:rsidRPr="00422F7A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="00CF29B9" w:rsidRPr="00422F7A">
        <w:rPr>
          <w:rFonts w:ascii="Times New Roman" w:hAnsi="Times New Roman"/>
          <w:color w:val="000000" w:themeColor="text1"/>
          <w:sz w:val="21"/>
          <w:szCs w:val="21"/>
        </w:rPr>
        <w:t>for all species</w:t>
      </w:r>
    </w:p>
    <w:tbl>
      <w:tblPr>
        <w:tblW w:w="1290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9"/>
        <w:gridCol w:w="1163"/>
        <w:gridCol w:w="1056"/>
        <w:gridCol w:w="642"/>
        <w:gridCol w:w="680"/>
        <w:gridCol w:w="1163"/>
        <w:gridCol w:w="1056"/>
        <w:gridCol w:w="562"/>
        <w:gridCol w:w="680"/>
        <w:gridCol w:w="1163"/>
        <w:gridCol w:w="1056"/>
        <w:gridCol w:w="562"/>
        <w:gridCol w:w="680"/>
      </w:tblGrid>
      <w:tr w:rsidR="00422F7A" w:rsidRPr="00422F7A" w14:paraId="1508F0F8" w14:textId="77777777" w:rsidTr="00A20CE7">
        <w:trPr>
          <w:trHeight w:val="22"/>
        </w:trPr>
        <w:tc>
          <w:tcPr>
            <w:tcW w:w="2439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71D512" w14:textId="77777777" w:rsidR="00BE0973" w:rsidRPr="00422F7A" w:rsidRDefault="00BE0973" w:rsidP="00946805">
            <w:pPr>
              <w:spacing w:after="0" w:line="240" w:lineRule="auto"/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07D99A" w14:textId="77777777" w:rsidR="00BE0973" w:rsidRPr="00422F7A" w:rsidRDefault="00BE0973" w:rsidP="00946805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 xml:space="preserve">Germination 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33960E" w14:textId="77777777" w:rsidR="00BE0973" w:rsidRPr="00422F7A" w:rsidRDefault="00BE0973" w:rsidP="00946805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Emergence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1057E6" w14:textId="77777777" w:rsidR="00BE0973" w:rsidRPr="00422F7A" w:rsidRDefault="00BE0973" w:rsidP="00946805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Survival</w:t>
            </w:r>
          </w:p>
        </w:tc>
      </w:tr>
      <w:tr w:rsidR="00422F7A" w:rsidRPr="00422F7A" w14:paraId="5970DB8C" w14:textId="77777777" w:rsidTr="00A20CE7">
        <w:trPr>
          <w:trHeight w:val="300"/>
        </w:trPr>
        <w:tc>
          <w:tcPr>
            <w:tcW w:w="2439" w:type="dxa"/>
            <w:tcBorders>
              <w:bottom w:val="single" w:sz="6" w:space="0" w:color="auto"/>
            </w:tcBorders>
            <w:vAlign w:val="center"/>
            <w:hideMark/>
          </w:tcPr>
          <w:p w14:paraId="131113FB" w14:textId="77777777" w:rsidR="00BE0973" w:rsidRPr="00422F7A" w:rsidRDefault="00BE0973" w:rsidP="00946805">
            <w:pPr>
              <w:spacing w:after="0" w:line="240" w:lineRule="auto"/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13830A8" w14:textId="77777777" w:rsidR="00BE0973" w:rsidRPr="00422F7A" w:rsidRDefault="00BE0973" w:rsidP="00946805">
            <w:pPr>
              <w:spacing w:after="0" w:line="240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Log-Odds</w:t>
            </w:r>
          </w:p>
          <w:p w14:paraId="33AF5C29" w14:textId="77777777" w:rsidR="00BE0973" w:rsidRPr="00422F7A" w:rsidRDefault="00BE0973" w:rsidP="00946805">
            <w:pPr>
              <w:spacing w:after="0" w:line="240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95%-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96F58C9" w14:textId="77777777" w:rsidR="00BE0973" w:rsidRPr="00422F7A" w:rsidRDefault="00BE0973" w:rsidP="00946805">
            <w:pPr>
              <w:spacing w:after="0" w:line="240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Probabilities</w:t>
            </w:r>
          </w:p>
          <w:p w14:paraId="6FAE0EF1" w14:textId="77777777" w:rsidR="00BE0973" w:rsidRPr="00422F7A" w:rsidRDefault="00BE0973" w:rsidP="00946805">
            <w:pPr>
              <w:spacing w:after="0" w:line="240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95%-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38015B6" w14:textId="77777777" w:rsidR="00BE0973" w:rsidRPr="00422F7A" w:rsidRDefault="00BE0973" w:rsidP="00946805">
            <w:pPr>
              <w:spacing w:after="0" w:line="240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z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3CD98CB" w14:textId="77777777" w:rsidR="00BE0973" w:rsidRPr="00422F7A" w:rsidRDefault="00BE0973" w:rsidP="00946805">
            <w:pPr>
              <w:spacing w:after="0" w:line="240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16B8DFE" w14:textId="77777777" w:rsidR="00BE0973" w:rsidRPr="00422F7A" w:rsidRDefault="00BE0973" w:rsidP="00946805">
            <w:pPr>
              <w:spacing w:after="0" w:line="240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Log-Odds</w:t>
            </w:r>
          </w:p>
          <w:p w14:paraId="763338D7" w14:textId="77777777" w:rsidR="00BE0973" w:rsidRPr="00422F7A" w:rsidRDefault="00BE0973" w:rsidP="00946805">
            <w:pPr>
              <w:spacing w:after="0" w:line="240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95%-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6187BB4" w14:textId="77777777" w:rsidR="00BE0973" w:rsidRPr="00422F7A" w:rsidRDefault="00BE0973" w:rsidP="00946805">
            <w:pPr>
              <w:spacing w:after="0" w:line="240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Probabilities</w:t>
            </w:r>
          </w:p>
          <w:p w14:paraId="144E7BF0" w14:textId="77777777" w:rsidR="00BE0973" w:rsidRPr="00422F7A" w:rsidRDefault="00BE0973" w:rsidP="00946805">
            <w:pPr>
              <w:spacing w:after="0" w:line="240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95%-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F56DF9" w14:textId="77777777" w:rsidR="00BE0973" w:rsidRPr="00422F7A" w:rsidRDefault="00BE0973" w:rsidP="00946805">
            <w:pPr>
              <w:spacing w:after="0" w:line="240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z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F889D61" w14:textId="77777777" w:rsidR="00BE0973" w:rsidRPr="00422F7A" w:rsidRDefault="00BE0973" w:rsidP="00946805">
            <w:pPr>
              <w:spacing w:after="0" w:line="240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0A8DB9" w14:textId="77777777" w:rsidR="00BE0973" w:rsidRPr="00422F7A" w:rsidRDefault="00BE0973" w:rsidP="00946805">
            <w:pPr>
              <w:spacing w:after="0" w:line="240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Log-Odds</w:t>
            </w:r>
          </w:p>
          <w:p w14:paraId="0AEBB2E0" w14:textId="77777777" w:rsidR="00BE0973" w:rsidRPr="00422F7A" w:rsidRDefault="00BE0973" w:rsidP="00946805">
            <w:pPr>
              <w:spacing w:after="0" w:line="240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95%-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39E57D" w14:textId="0F4ECC49" w:rsidR="00BE0973" w:rsidRPr="00422F7A" w:rsidRDefault="00BE0973" w:rsidP="00946805">
            <w:pPr>
              <w:spacing w:after="0" w:line="240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Probabilities</w:t>
            </w:r>
          </w:p>
          <w:p w14:paraId="3B25A309" w14:textId="77777777" w:rsidR="00BE0973" w:rsidRPr="00422F7A" w:rsidRDefault="00BE0973" w:rsidP="00946805">
            <w:pPr>
              <w:spacing w:after="0" w:line="240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95%-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DEC53B5" w14:textId="77777777" w:rsidR="00BE0973" w:rsidRPr="00422F7A" w:rsidRDefault="00BE0973" w:rsidP="00946805">
            <w:pPr>
              <w:spacing w:after="0" w:line="240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z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540C83" w14:textId="77777777" w:rsidR="00BE0973" w:rsidRPr="00422F7A" w:rsidRDefault="00BE0973" w:rsidP="00946805">
            <w:pPr>
              <w:spacing w:after="0" w:line="240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p</w:t>
            </w:r>
          </w:p>
        </w:tc>
      </w:tr>
      <w:tr w:rsidR="00422F7A" w:rsidRPr="00422F7A" w14:paraId="6AF4A5F8" w14:textId="77777777" w:rsidTr="00A20CE7">
        <w:trPr>
          <w:trHeight w:val="133"/>
        </w:trPr>
        <w:tc>
          <w:tcPr>
            <w:tcW w:w="24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A38185" w14:textId="0B021735" w:rsidR="00A20CE7" w:rsidRPr="00422F7A" w:rsidRDefault="00555A67" w:rsidP="00A20CE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Species [</w:t>
            </w: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Triodia basedowii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E9BE7" w14:textId="38AEC2C0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4.19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-4.75 – -3.6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C76D90" w14:textId="5DA21E98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01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01 – 0.0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32487" w14:textId="071BF9F2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14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5D0237" w14:textId="42E80F2C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910E4" w14:textId="3657610E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90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40 – 1.4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705697" w14:textId="68A16DEA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71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60 – 0.8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68AEA" w14:textId="2F3F1F42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3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C055B" w14:textId="23151B74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9C7B31" w14:textId="42B66FCE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2.11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45 – 3.7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11F9F5" w14:textId="7A4F3CAA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89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61 – 0.9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F1340" w14:textId="7D5FB860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2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289FE" w14:textId="65CB95FF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0.013</w:t>
            </w:r>
          </w:p>
        </w:tc>
      </w:tr>
      <w:tr w:rsidR="00422F7A" w:rsidRPr="00422F7A" w14:paraId="7CF65917" w14:textId="77777777" w:rsidTr="00A20CE7">
        <w:trPr>
          <w:trHeight w:val="146"/>
        </w:trPr>
        <w:tc>
          <w:tcPr>
            <w:tcW w:w="24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900CFC" w14:textId="77777777" w:rsidR="00A20CE7" w:rsidRPr="00422F7A" w:rsidRDefault="00A20CE7" w:rsidP="00A20CE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Species [</w:t>
            </w: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Triodia epactia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C166E" w14:textId="67C03064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3.37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-3.90 – -2.8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57C43" w14:textId="596FA3F0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03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02 – 0.0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2D1F3C" w14:textId="61ECF171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12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14153F" w14:textId="02674954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705BA" w14:textId="2FF6D47C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65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22 – 1.0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1BF013" w14:textId="446B553F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66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55 – 0.7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5EA89" w14:textId="31E7F09D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2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3573F" w14:textId="58A5F668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9AE65" w14:textId="59384124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2.47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98 – 3.9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19540" w14:textId="7705FE52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92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73 – 0.9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77CBD" w14:textId="78602A68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3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1912E3" w14:textId="0CA2BFF3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0.001</w:t>
            </w:r>
          </w:p>
        </w:tc>
      </w:tr>
      <w:tr w:rsidR="00422F7A" w:rsidRPr="00422F7A" w14:paraId="0C25C8FF" w14:textId="77777777" w:rsidTr="00CF29B9">
        <w:trPr>
          <w:trHeight w:val="48"/>
        </w:trPr>
        <w:tc>
          <w:tcPr>
            <w:tcW w:w="24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4D1E7" w14:textId="77777777" w:rsidR="00A20CE7" w:rsidRPr="00422F7A" w:rsidRDefault="00A20CE7" w:rsidP="00A20CE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Species [</w:t>
            </w: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Triodia lanigera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52C3EF" w14:textId="44A7B37A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5.09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-5.69 – -4.4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62C92" w14:textId="7B3B2CCF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01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00 – 0.0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08A0D9" w14:textId="5088E8B0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16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F8D6F" w14:textId="312526C9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077A62" w14:textId="2B336EB2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0.02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-0.60 – 0.5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7A8CF" w14:textId="23C29F0B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49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35 – 0.6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5406CF" w14:textId="5C5CEAB4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96058C" w14:textId="15B7888E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9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39CEA9" w14:textId="3A2C980B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1.55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-0.38 – 3.4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FD8F6" w14:textId="12E39E18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83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41 – 0.9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33C9E" w14:textId="586DF10E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1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295EC7" w14:textId="0FC0D929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115</w:t>
            </w:r>
          </w:p>
        </w:tc>
      </w:tr>
      <w:tr w:rsidR="00422F7A" w:rsidRPr="00422F7A" w14:paraId="040BD13D" w14:textId="77777777" w:rsidTr="00CF29B9">
        <w:trPr>
          <w:trHeight w:val="161"/>
        </w:trPr>
        <w:tc>
          <w:tcPr>
            <w:tcW w:w="24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C83CE" w14:textId="77777777" w:rsidR="00A20CE7" w:rsidRPr="00422F7A" w:rsidRDefault="00A20CE7" w:rsidP="00A20CE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Species [</w:t>
            </w: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Triodia pungens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BCAD87" w14:textId="562FF35C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3.82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-4.36 – -3.2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1093E5" w14:textId="44B8E18C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02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01 – 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069AB9" w14:textId="36CD235D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13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6A7F94" w14:textId="03445B52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90AD47" w14:textId="4A03090A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33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-0.11 – 0.7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755790" w14:textId="78C51133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58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47 – 0.6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ACDCF1" w14:textId="0A35FFEE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1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4FB24" w14:textId="4E0A73E8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1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909BB" w14:textId="17751F31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1.05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-0.45 – 2.5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9DF50" w14:textId="1FF7FF11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74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39 – 0.9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98C1ED" w14:textId="646BF29E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1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46DFA" w14:textId="010B8692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170</w:t>
            </w:r>
          </w:p>
        </w:tc>
      </w:tr>
      <w:tr w:rsidR="00422F7A" w:rsidRPr="00422F7A" w14:paraId="659C19E8" w14:textId="77777777" w:rsidTr="00CF29B9">
        <w:trPr>
          <w:trHeight w:val="19"/>
        </w:trPr>
        <w:tc>
          <w:tcPr>
            <w:tcW w:w="24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6B43A" w14:textId="77777777" w:rsidR="00A20CE7" w:rsidRPr="00422F7A" w:rsidRDefault="00A20CE7" w:rsidP="00A20CE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Species [</w:t>
            </w: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 xml:space="preserve">Triodia </w:t>
            </w:r>
            <w:proofErr w:type="spellStart"/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vanleeuwenii</w:t>
            </w:r>
            <w:proofErr w:type="spellEnd"/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1B1CE" w14:textId="4B5E2BD5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5.14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-5.74 – -4.5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A045F4" w14:textId="4C55070A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01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00 – 0.0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A893B9" w14:textId="14E6E624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16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37D58E" w14:textId="1B9124EF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34B8C" w14:textId="1FBAEED7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75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19 – 1.3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891CB" w14:textId="7DFAAAB3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68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55 – 0.7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6DFAAE" w14:textId="5A4B8122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2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36A832" w14:textId="016B810B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ABFE81" w14:textId="727D218F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1.19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-0.65 – 3.0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A55A9" w14:textId="2956A08D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77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34 – 0.9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A4F9C6" w14:textId="663B1848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1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F28C6" w14:textId="42FD9D11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205</w:t>
            </w:r>
          </w:p>
        </w:tc>
      </w:tr>
      <w:tr w:rsidR="00422F7A" w:rsidRPr="00422F7A" w14:paraId="1D2A24BE" w14:textId="77777777" w:rsidTr="00CF29B9">
        <w:trPr>
          <w:trHeight w:val="35"/>
        </w:trPr>
        <w:tc>
          <w:tcPr>
            <w:tcW w:w="24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9ABB4A" w14:textId="77777777" w:rsidR="00A20CE7" w:rsidRPr="00422F7A" w:rsidRDefault="00A20CE7" w:rsidP="00A20CE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Species [</w:t>
            </w: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Triodia wiseana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A5294B" w14:textId="690BB594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3.38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-3.91 – -2.8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DB73A" w14:textId="7CD23AA3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03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02 – 0.0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B0981" w14:textId="582A1006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12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68871C" w14:textId="304622C8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CC6AE2" w14:textId="26523A74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64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22 – 1.0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62154B" w14:textId="2FC3BA88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66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55 – 0.7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D7D35C" w14:textId="4A5EBB12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2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44698" w14:textId="18B83146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90DD7" w14:textId="7892D3AF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95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-0.58 – 2.4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9CB6D2" w14:textId="48ADBEED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72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36 – 0.9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E56CD" w14:textId="2F2C5CA6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4DF60" w14:textId="7B5796D2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223</w:t>
            </w:r>
          </w:p>
        </w:tc>
      </w:tr>
      <w:tr w:rsidR="00422F7A" w:rsidRPr="00422F7A" w14:paraId="53135A94" w14:textId="77777777" w:rsidTr="00A20CE7">
        <w:trPr>
          <w:trHeight w:val="19"/>
        </w:trPr>
        <w:tc>
          <w:tcPr>
            <w:tcW w:w="24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04FB5" w14:textId="77777777" w:rsidR="00A20CE7" w:rsidRPr="00422F7A" w:rsidRDefault="00A20CE7" w:rsidP="00A20CE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Dormancy state [See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BA940" w14:textId="599070BB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2.84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2.48 – 3.2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2088DD" w14:textId="00830C1B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94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92 – 0.9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2F739C" w14:textId="6160D1AB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15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2DBAB" w14:textId="0F9D5893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49106" w14:textId="00494AC7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1.13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-1.48 – -0.7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B1D032" w14:textId="29CA7401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24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19 – 0.3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CE3BC" w14:textId="5BDD0D08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6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96768" w14:textId="0E365F67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3B010" w14:textId="46F23B01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0.76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-1.84 – 0.3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89444" w14:textId="42EFEC76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32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14 – 0.5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FCB78B" w14:textId="014EFDDE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1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1A03DE" w14:textId="677984C5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166</w:t>
            </w:r>
          </w:p>
        </w:tc>
      </w:tr>
      <w:tr w:rsidR="00422F7A" w:rsidRPr="00422F7A" w14:paraId="7BBEB9E5" w14:textId="77777777" w:rsidTr="00CF29B9">
        <w:trPr>
          <w:trHeight w:val="77"/>
        </w:trPr>
        <w:tc>
          <w:tcPr>
            <w:tcW w:w="24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6B99B" w14:textId="77777777" w:rsidR="00A20CE7" w:rsidRPr="00422F7A" w:rsidRDefault="00A20CE7" w:rsidP="00A20CE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Water Stress [Water-limite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8B693" w14:textId="0FF33389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1.89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-2.23 – -1.5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F333D" w14:textId="086FA3E0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13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10 – 0.1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BD9D80" w14:textId="3129C796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1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501889" w14:textId="1EA9A25E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01AB0" w14:textId="547C42C2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0.30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-0.60 – -0.0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5D3B25" w14:textId="2C535683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43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35 – 0.5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2FD91" w14:textId="506C46AC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1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678B9" w14:textId="02C055C2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0.0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A91483" w14:textId="6DA67760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1.61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53 – 2.7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1B0BD8" w14:textId="4053ADB4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83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63 – 0.9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25E32" w14:textId="3A260D04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2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048067" w14:textId="5E69A33B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0.004</w:t>
            </w:r>
          </w:p>
        </w:tc>
      </w:tr>
      <w:tr w:rsidR="00422F7A" w:rsidRPr="00422F7A" w14:paraId="175CFC8F" w14:textId="77777777" w:rsidTr="00CF29B9">
        <w:trPr>
          <w:trHeight w:val="188"/>
        </w:trPr>
        <w:tc>
          <w:tcPr>
            <w:tcW w:w="24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E7529" w14:textId="77777777" w:rsidR="00A20CE7" w:rsidRPr="00422F7A" w:rsidRDefault="00A20CE7" w:rsidP="00A20CE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Temperature [30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eastAsia="en-GB"/>
              </w:rPr>
              <w:t>°</w:t>
            </w:r>
            <w:r w:rsidRPr="00422F7A">
              <w:rPr>
                <w:rFonts w:ascii="Times" w:hAnsi="Times"/>
                <w:bCs/>
                <w:color w:val="000000" w:themeColor="text1"/>
                <w:sz w:val="16"/>
                <w:szCs w:val="16"/>
                <w:lang w:eastAsia="en-GB"/>
              </w:rPr>
              <w:t>C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F6032" w14:textId="02BBB120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04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-0.42 – 0.5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D7B7E" w14:textId="0259DD21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51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40 – 0.6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474766" w14:textId="1B3B05E7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AEE7E" w14:textId="33A1A89A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8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9B5CC" w14:textId="017418DD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0.00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-0.36 – 0.3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9E649C" w14:textId="44A2D372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50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41 – 0.5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67543" w14:textId="40EC5E78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D54D8" w14:textId="248ED2A6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9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A7C7D3" w14:textId="4AB09D88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0.03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-1.32 – 1.2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4E4C1" w14:textId="3C81EE29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49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21 – 0.7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C8B8D2" w14:textId="6694CAF1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674207" w14:textId="5FA2E807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966</w:t>
            </w:r>
          </w:p>
        </w:tc>
      </w:tr>
      <w:tr w:rsidR="00422F7A" w:rsidRPr="00422F7A" w14:paraId="2C6FC9A5" w14:textId="77777777" w:rsidTr="00A20CE7">
        <w:trPr>
          <w:trHeight w:val="105"/>
        </w:trPr>
        <w:tc>
          <w:tcPr>
            <w:tcW w:w="24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1B0A5" w14:textId="77777777" w:rsidR="00A20CE7" w:rsidRPr="00422F7A" w:rsidRDefault="00A20CE7" w:rsidP="00A20CE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Temperature [35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eastAsia="en-GB"/>
              </w:rPr>
              <w:t>°</w:t>
            </w:r>
            <w:r w:rsidRPr="00422F7A">
              <w:rPr>
                <w:rFonts w:ascii="Times" w:hAnsi="Times"/>
                <w:bCs/>
                <w:color w:val="000000" w:themeColor="text1"/>
                <w:sz w:val="16"/>
                <w:szCs w:val="16"/>
                <w:lang w:eastAsia="en-GB"/>
              </w:rPr>
              <w:t>C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5F9C1" w14:textId="4FB57C3F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0.19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-0.66 – 0.2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DEC8D" w14:textId="2141ADFA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45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34 – 0.5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8CBE4" w14:textId="052D4AC9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D2CE9C" w14:textId="0A0E4931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4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2D12D" w14:textId="0686541E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0.26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-0.62 – 0.1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AAE2D" w14:textId="6CCA1063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44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35 – 0.5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8D6BA" w14:textId="5EBBF43B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1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128A72" w14:textId="5F369F16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1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B3C36A" w14:textId="132DF7A7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2.06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-3.39 – -0.7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50A5A" w14:textId="40A8C28F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11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03 – 0.3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9AD6D1" w14:textId="7387B6C1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3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2FEBA4" w14:textId="60BDF466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0.002</w:t>
            </w:r>
          </w:p>
        </w:tc>
      </w:tr>
      <w:tr w:rsidR="00422F7A" w:rsidRPr="00422F7A" w14:paraId="1A39F4FC" w14:textId="77777777" w:rsidTr="00A20CE7">
        <w:trPr>
          <w:trHeight w:val="555"/>
        </w:trPr>
        <w:tc>
          <w:tcPr>
            <w:tcW w:w="24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79B54" w14:textId="77777777" w:rsidR="00A20CE7" w:rsidRPr="00422F7A" w:rsidRDefault="00A20CE7" w:rsidP="00A20CE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Temperature [40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eastAsia="en-GB"/>
              </w:rPr>
              <w:t>°</w:t>
            </w:r>
            <w:r w:rsidRPr="00422F7A">
              <w:rPr>
                <w:rFonts w:ascii="Times" w:hAnsi="Times"/>
                <w:bCs/>
                <w:color w:val="000000" w:themeColor="text1"/>
                <w:sz w:val="16"/>
                <w:szCs w:val="16"/>
                <w:lang w:eastAsia="en-GB"/>
              </w:rPr>
              <w:t>C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393A31" w14:textId="57C6698D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0.97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-1.46 – -0.4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FFC65" w14:textId="1F40F975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27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19 – 0.3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292DE" w14:textId="55A7683C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3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B9493C" w14:textId="244D52D0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F623E" w14:textId="7376673C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1.82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-2.27 – -1.3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EAC44B" w14:textId="1BEC6E15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14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09 – 0.2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96F48" w14:textId="0D6632B1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7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AEBE32" w14:textId="0F80AC8E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5234F7" w14:textId="5AA68929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4.28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-6.14 – -2.4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B1BC0E" w14:textId="2739702D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01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00 – 0.0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8831E4" w14:textId="624E533F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4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EB247" w14:textId="3342A461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&lt;0.001</w:t>
            </w:r>
          </w:p>
        </w:tc>
      </w:tr>
      <w:tr w:rsidR="00422F7A" w:rsidRPr="00422F7A" w14:paraId="32E51F7A" w14:textId="77777777" w:rsidTr="00A20CE7">
        <w:trPr>
          <w:trHeight w:val="28"/>
        </w:trPr>
        <w:tc>
          <w:tcPr>
            <w:tcW w:w="2439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781AF3" w14:textId="77777777" w:rsidR="00BE0973" w:rsidRPr="00422F7A" w:rsidRDefault="00BE0973" w:rsidP="00946805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AEBDFB" w14:textId="77777777" w:rsidR="00BE0973" w:rsidRPr="00422F7A" w:rsidRDefault="00BE0973" w:rsidP="00946805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384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BB40FD" w14:textId="77777777" w:rsidR="00BE0973" w:rsidRPr="00422F7A" w:rsidRDefault="00BE0973" w:rsidP="00946805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282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B91EF3" w14:textId="77777777" w:rsidR="00BE0973" w:rsidRPr="00422F7A" w:rsidRDefault="00BE0973" w:rsidP="00946805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229</w:t>
            </w:r>
          </w:p>
        </w:tc>
      </w:tr>
      <w:tr w:rsidR="00BE0973" w:rsidRPr="00422F7A" w14:paraId="5C1CDE10" w14:textId="77777777" w:rsidTr="00A20CE7">
        <w:trPr>
          <w:trHeight w:val="555"/>
        </w:trPr>
        <w:tc>
          <w:tcPr>
            <w:tcW w:w="243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F564F0" w14:textId="77777777" w:rsidR="00BE0973" w:rsidRPr="00422F7A" w:rsidRDefault="00BE0973" w:rsidP="00946805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Marginal R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  <w:lang w:val="en-AU" w:eastAsia="en-GB"/>
              </w:rPr>
              <w:t>2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 / Conditional R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  <w:lang w:val="en-AU" w:eastAsia="en-GB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2E07F4" w14:textId="77777777" w:rsidR="00BE0973" w:rsidRPr="00422F7A" w:rsidRDefault="00BE0973" w:rsidP="00946805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484 / 0.558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F40165" w14:textId="77777777" w:rsidR="00BE0973" w:rsidRPr="00422F7A" w:rsidRDefault="00BE0973" w:rsidP="00946805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204 / 0.208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E64CCB" w14:textId="77777777" w:rsidR="00BE0973" w:rsidRPr="00422F7A" w:rsidRDefault="00BE0973" w:rsidP="00946805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334 / 0.631</w:t>
            </w:r>
          </w:p>
        </w:tc>
      </w:tr>
    </w:tbl>
    <w:p w14:paraId="2425C959" w14:textId="7B1FBCA9" w:rsidR="00533FA3" w:rsidRPr="00422F7A" w:rsidRDefault="00533FA3">
      <w:pPr>
        <w:spacing w:after="0" w:line="240" w:lineRule="auto"/>
        <w:rPr>
          <w:rFonts w:ascii="Times New Roman" w:hAnsi="Times New Roman"/>
          <w:b/>
          <w:color w:val="000000" w:themeColor="text1"/>
        </w:rPr>
      </w:pPr>
    </w:p>
    <w:p w14:paraId="0B95AAD7" w14:textId="77777777" w:rsidR="00CF29B9" w:rsidRPr="00422F7A" w:rsidRDefault="00CF29B9">
      <w:pPr>
        <w:spacing w:after="0" w:line="240" w:lineRule="auto"/>
        <w:rPr>
          <w:rFonts w:ascii="Times New Roman" w:hAnsi="Times New Roman"/>
          <w:b/>
          <w:color w:val="000000" w:themeColor="text1"/>
        </w:rPr>
      </w:pPr>
    </w:p>
    <w:p w14:paraId="5A7FEF3E" w14:textId="7CE2F593" w:rsidR="00BE0973" w:rsidRPr="00422F7A" w:rsidRDefault="00BE0973" w:rsidP="00FD2221">
      <w:pPr>
        <w:spacing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422F7A">
        <w:rPr>
          <w:rFonts w:ascii="Times New Roman" w:hAnsi="Times New Roman"/>
          <w:b/>
          <w:color w:val="000000" w:themeColor="text1"/>
        </w:rPr>
        <w:lastRenderedPageBreak/>
        <w:t xml:space="preserve">Table </w:t>
      </w:r>
      <w:r w:rsidR="007533B0" w:rsidRPr="00422F7A">
        <w:rPr>
          <w:rFonts w:ascii="Times New Roman" w:hAnsi="Times New Roman"/>
          <w:b/>
          <w:color w:val="000000" w:themeColor="text1"/>
        </w:rPr>
        <w:t>S</w:t>
      </w:r>
      <w:r w:rsidRPr="00422F7A">
        <w:rPr>
          <w:rFonts w:ascii="Times New Roman" w:hAnsi="Times New Roman"/>
          <w:b/>
          <w:color w:val="000000" w:themeColor="text1"/>
        </w:rPr>
        <w:t xml:space="preserve">2.2. </w:t>
      </w:r>
      <w:r w:rsidRPr="00422F7A">
        <w:rPr>
          <w:rFonts w:ascii="Times New Roman" w:hAnsi="Times New Roman"/>
          <w:bCs/>
          <w:color w:val="000000" w:themeColor="text1"/>
        </w:rPr>
        <w:t>Summary statistics from GLMMs on viability responses after intact florets and cleaned seeds were exposed to well-watered conditions (control) or water-limited conditions at 25-40</w:t>
      </w:r>
      <w:r w:rsidRPr="00422F7A">
        <w:rPr>
          <w:rFonts w:ascii="Times New Roman" w:hAnsi="Times New Roman"/>
          <w:bCs/>
          <w:color w:val="000000" w:themeColor="text1"/>
          <w:vertAlign w:val="superscript"/>
        </w:rPr>
        <w:t>o</w:t>
      </w:r>
      <w:r w:rsidRPr="00422F7A">
        <w:rPr>
          <w:rFonts w:ascii="Times New Roman" w:hAnsi="Times New Roman"/>
          <w:bCs/>
          <w:color w:val="000000" w:themeColor="text1"/>
        </w:rPr>
        <w:t xml:space="preserve">C temperatures in the climate chamber experiment for six </w:t>
      </w:r>
      <w:r w:rsidRPr="00422F7A">
        <w:rPr>
          <w:rFonts w:ascii="Times New Roman" w:hAnsi="Times New Roman"/>
          <w:bCs/>
          <w:i/>
          <w:iCs/>
          <w:color w:val="000000" w:themeColor="text1"/>
        </w:rPr>
        <w:t xml:space="preserve">Triodia </w:t>
      </w:r>
      <w:r w:rsidRPr="00422F7A">
        <w:rPr>
          <w:rFonts w:ascii="Times New Roman" w:hAnsi="Times New Roman"/>
          <w:bCs/>
          <w:color w:val="000000" w:themeColor="text1"/>
        </w:rPr>
        <w:t xml:space="preserve">species. </w:t>
      </w:r>
    </w:p>
    <w:tbl>
      <w:tblPr>
        <w:tblW w:w="52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3"/>
        <w:gridCol w:w="1006"/>
        <w:gridCol w:w="904"/>
        <w:gridCol w:w="514"/>
        <w:gridCol w:w="503"/>
      </w:tblGrid>
      <w:tr w:rsidR="00422F7A" w:rsidRPr="00422F7A" w14:paraId="48E449E4" w14:textId="77777777" w:rsidTr="007D606B">
        <w:trPr>
          <w:trHeight w:val="22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09F8C8" w14:textId="77777777" w:rsidR="00BE0973" w:rsidRPr="00422F7A" w:rsidRDefault="00BE0973" w:rsidP="007D606B">
            <w:pPr>
              <w:spacing w:after="0" w:line="240" w:lineRule="auto"/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vAlign w:val="center"/>
          </w:tcPr>
          <w:p w14:paraId="0E9A1A01" w14:textId="77777777" w:rsidR="00BE0973" w:rsidRPr="00422F7A" w:rsidRDefault="00BE0973" w:rsidP="007D606B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Viability</w:t>
            </w:r>
          </w:p>
        </w:tc>
      </w:tr>
      <w:tr w:rsidR="00422F7A" w:rsidRPr="00422F7A" w14:paraId="1B51CACE" w14:textId="77777777" w:rsidTr="007D606B">
        <w:trPr>
          <w:trHeight w:val="69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F38C23" w14:textId="77777777" w:rsidR="00BE0973" w:rsidRPr="00422F7A" w:rsidRDefault="00BE0973" w:rsidP="007D606B">
            <w:pPr>
              <w:spacing w:after="0" w:line="240" w:lineRule="auto"/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32541287" w14:textId="77777777" w:rsidR="00BE0973" w:rsidRPr="00422F7A" w:rsidRDefault="00BE0973" w:rsidP="007D606B">
            <w:pPr>
              <w:spacing w:after="0" w:line="240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Log-Odds</w:t>
            </w:r>
          </w:p>
          <w:p w14:paraId="5E57899A" w14:textId="77777777" w:rsidR="00BE0973" w:rsidRPr="00422F7A" w:rsidRDefault="00BE0973" w:rsidP="007D606B">
            <w:pPr>
              <w:spacing w:after="0" w:line="240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95%-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5F46BA80" w14:textId="77777777" w:rsidR="00BE0973" w:rsidRPr="00422F7A" w:rsidRDefault="00BE0973" w:rsidP="007D606B">
            <w:pPr>
              <w:spacing w:after="0" w:line="240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Probabilities</w:t>
            </w:r>
          </w:p>
          <w:p w14:paraId="376DAD5F" w14:textId="77777777" w:rsidR="00BE0973" w:rsidRPr="00422F7A" w:rsidRDefault="00BE0973" w:rsidP="007D606B">
            <w:pPr>
              <w:spacing w:after="0" w:line="240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95%-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05A0EC6F" w14:textId="77777777" w:rsidR="00BE0973" w:rsidRPr="00422F7A" w:rsidRDefault="00BE0973" w:rsidP="007D606B">
            <w:pPr>
              <w:spacing w:after="0" w:line="240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z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099B066A" w14:textId="77777777" w:rsidR="00BE0973" w:rsidRPr="00422F7A" w:rsidRDefault="00BE0973" w:rsidP="007D606B">
            <w:pPr>
              <w:spacing w:after="0" w:line="240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p</w:t>
            </w:r>
          </w:p>
        </w:tc>
      </w:tr>
      <w:tr w:rsidR="00422F7A" w:rsidRPr="00422F7A" w14:paraId="70162CE1" w14:textId="77777777" w:rsidTr="007D606B">
        <w:trPr>
          <w:trHeight w:val="1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DE0074" w14:textId="5BF89050" w:rsidR="00A20CE7" w:rsidRPr="00422F7A" w:rsidRDefault="00D9455D" w:rsidP="00A20CE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Species [</w:t>
            </w: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Triodia basedowii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]</w:t>
            </w:r>
          </w:p>
        </w:tc>
        <w:tc>
          <w:tcPr>
            <w:tcW w:w="0" w:type="auto"/>
          </w:tcPr>
          <w:p w14:paraId="44B771F9" w14:textId="3AD02935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4.44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3.96 – 4.91)</w:t>
            </w:r>
          </w:p>
        </w:tc>
        <w:tc>
          <w:tcPr>
            <w:tcW w:w="0" w:type="auto"/>
          </w:tcPr>
          <w:p w14:paraId="21A01DA9" w14:textId="50830117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99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98 – 0.99)</w:t>
            </w:r>
          </w:p>
        </w:tc>
        <w:tc>
          <w:tcPr>
            <w:tcW w:w="0" w:type="auto"/>
          </w:tcPr>
          <w:p w14:paraId="169EA3CE" w14:textId="5C050FEA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18.33</w:t>
            </w:r>
          </w:p>
        </w:tc>
        <w:tc>
          <w:tcPr>
            <w:tcW w:w="0" w:type="auto"/>
          </w:tcPr>
          <w:p w14:paraId="5EFECD48" w14:textId="45D01A55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&lt;0.001</w:t>
            </w:r>
          </w:p>
        </w:tc>
      </w:tr>
      <w:tr w:rsidR="00422F7A" w:rsidRPr="00422F7A" w14:paraId="2D28F63F" w14:textId="77777777" w:rsidTr="007D606B">
        <w:trPr>
          <w:trHeight w:val="30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C498E5" w14:textId="207368FE" w:rsidR="00A20CE7" w:rsidRPr="00422F7A" w:rsidRDefault="00A20CE7" w:rsidP="00A20CE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Species [</w:t>
            </w: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Triodia epactia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]</w:t>
            </w:r>
          </w:p>
        </w:tc>
        <w:tc>
          <w:tcPr>
            <w:tcW w:w="0" w:type="auto"/>
          </w:tcPr>
          <w:p w14:paraId="62A82F4F" w14:textId="79E2C0FC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3.92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3.45 – 4.39)</w:t>
            </w:r>
          </w:p>
        </w:tc>
        <w:tc>
          <w:tcPr>
            <w:tcW w:w="0" w:type="auto"/>
          </w:tcPr>
          <w:p w14:paraId="4EBA19A6" w14:textId="0756E68F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98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97 – 0.99)</w:t>
            </w:r>
          </w:p>
        </w:tc>
        <w:tc>
          <w:tcPr>
            <w:tcW w:w="0" w:type="auto"/>
          </w:tcPr>
          <w:p w14:paraId="5476DCA1" w14:textId="178820F4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16.35</w:t>
            </w:r>
          </w:p>
        </w:tc>
        <w:tc>
          <w:tcPr>
            <w:tcW w:w="0" w:type="auto"/>
          </w:tcPr>
          <w:p w14:paraId="6EFAF8D5" w14:textId="2556A729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&lt;0.001</w:t>
            </w:r>
          </w:p>
        </w:tc>
      </w:tr>
      <w:tr w:rsidR="00422F7A" w:rsidRPr="00422F7A" w14:paraId="1AC1796A" w14:textId="77777777" w:rsidTr="007D606B">
        <w:trPr>
          <w:trHeight w:val="31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7B93E6" w14:textId="4DA04306" w:rsidR="00A20CE7" w:rsidRPr="00422F7A" w:rsidRDefault="00A20CE7" w:rsidP="00A20CE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Species [</w:t>
            </w: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Triodia lanigera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]</w:t>
            </w:r>
          </w:p>
        </w:tc>
        <w:tc>
          <w:tcPr>
            <w:tcW w:w="0" w:type="auto"/>
          </w:tcPr>
          <w:p w14:paraId="55CC5B4F" w14:textId="5D4471E0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4.08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3.61 – 4.55)</w:t>
            </w:r>
          </w:p>
        </w:tc>
        <w:tc>
          <w:tcPr>
            <w:tcW w:w="0" w:type="auto"/>
          </w:tcPr>
          <w:p w14:paraId="3EC4E3D7" w14:textId="0ABFADCD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98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97 – 0.99)</w:t>
            </w:r>
          </w:p>
        </w:tc>
        <w:tc>
          <w:tcPr>
            <w:tcW w:w="0" w:type="auto"/>
          </w:tcPr>
          <w:p w14:paraId="2265831A" w14:textId="2120DC22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17.02</w:t>
            </w:r>
          </w:p>
        </w:tc>
        <w:tc>
          <w:tcPr>
            <w:tcW w:w="0" w:type="auto"/>
          </w:tcPr>
          <w:p w14:paraId="2B6347AD" w14:textId="00AFF2A7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&lt;0.001</w:t>
            </w:r>
          </w:p>
        </w:tc>
      </w:tr>
      <w:tr w:rsidR="00422F7A" w:rsidRPr="00422F7A" w14:paraId="35510D9E" w14:textId="77777777" w:rsidTr="007D606B">
        <w:trPr>
          <w:trHeight w:val="31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B8884" w14:textId="3A1FF4C4" w:rsidR="00A20CE7" w:rsidRPr="00422F7A" w:rsidRDefault="00A20CE7" w:rsidP="00A20CE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Species [</w:t>
            </w: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Triodia pungens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]</w:t>
            </w:r>
          </w:p>
        </w:tc>
        <w:tc>
          <w:tcPr>
            <w:tcW w:w="0" w:type="auto"/>
          </w:tcPr>
          <w:p w14:paraId="3D411258" w14:textId="73E31AC6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3.44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2.97 – 3.90)</w:t>
            </w:r>
          </w:p>
        </w:tc>
        <w:tc>
          <w:tcPr>
            <w:tcW w:w="0" w:type="auto"/>
          </w:tcPr>
          <w:p w14:paraId="5DC06741" w14:textId="7344821C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97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95 – 0.98)</w:t>
            </w:r>
          </w:p>
        </w:tc>
        <w:tc>
          <w:tcPr>
            <w:tcW w:w="0" w:type="auto"/>
          </w:tcPr>
          <w:p w14:paraId="39461064" w14:textId="1062A369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14.59</w:t>
            </w:r>
          </w:p>
        </w:tc>
        <w:tc>
          <w:tcPr>
            <w:tcW w:w="0" w:type="auto"/>
          </w:tcPr>
          <w:p w14:paraId="4FEF95C2" w14:textId="792C39E6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&lt;0.001</w:t>
            </w:r>
          </w:p>
        </w:tc>
      </w:tr>
      <w:tr w:rsidR="00422F7A" w:rsidRPr="00422F7A" w14:paraId="20FDD684" w14:textId="77777777" w:rsidTr="007D606B">
        <w:trPr>
          <w:trHeight w:val="30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42D96" w14:textId="034C89BA" w:rsidR="00A20CE7" w:rsidRPr="00422F7A" w:rsidRDefault="00A20CE7" w:rsidP="00A20CE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Species [</w:t>
            </w: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 xml:space="preserve">Triodia </w:t>
            </w:r>
            <w:proofErr w:type="spellStart"/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vanleeuwenii</w:t>
            </w:r>
            <w:proofErr w:type="spellEnd"/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]</w:t>
            </w:r>
          </w:p>
        </w:tc>
        <w:tc>
          <w:tcPr>
            <w:tcW w:w="0" w:type="auto"/>
          </w:tcPr>
          <w:p w14:paraId="061E0700" w14:textId="5AF54308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3.91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3.44 – 4.38)</w:t>
            </w:r>
          </w:p>
        </w:tc>
        <w:tc>
          <w:tcPr>
            <w:tcW w:w="0" w:type="auto"/>
          </w:tcPr>
          <w:p w14:paraId="008B9CD6" w14:textId="0DA4D1FE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98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97 – 0.99)</w:t>
            </w:r>
          </w:p>
        </w:tc>
        <w:tc>
          <w:tcPr>
            <w:tcW w:w="0" w:type="auto"/>
          </w:tcPr>
          <w:p w14:paraId="070C6F0C" w14:textId="54310AA4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16.32</w:t>
            </w:r>
          </w:p>
        </w:tc>
        <w:tc>
          <w:tcPr>
            <w:tcW w:w="0" w:type="auto"/>
          </w:tcPr>
          <w:p w14:paraId="030CE6C5" w14:textId="4D1952C6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&lt;0.001</w:t>
            </w:r>
          </w:p>
        </w:tc>
      </w:tr>
      <w:tr w:rsidR="00422F7A" w:rsidRPr="00422F7A" w14:paraId="3A710856" w14:textId="77777777" w:rsidTr="007D606B">
        <w:trPr>
          <w:trHeight w:val="31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B57F7" w14:textId="4B0636A0" w:rsidR="00A20CE7" w:rsidRPr="00422F7A" w:rsidRDefault="00A20CE7" w:rsidP="00A20CE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Species [</w:t>
            </w:r>
            <w:r w:rsidRPr="00422F7A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AU" w:eastAsia="en-GB"/>
              </w:rPr>
              <w:t>Triodia wiseana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]</w:t>
            </w:r>
          </w:p>
        </w:tc>
        <w:tc>
          <w:tcPr>
            <w:tcW w:w="0" w:type="auto"/>
          </w:tcPr>
          <w:p w14:paraId="3D34E105" w14:textId="038F5476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3.47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3.00 – 3.93)</w:t>
            </w:r>
          </w:p>
        </w:tc>
        <w:tc>
          <w:tcPr>
            <w:tcW w:w="0" w:type="auto"/>
          </w:tcPr>
          <w:p w14:paraId="6D17A98F" w14:textId="5897EF0D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97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95 – 0.98)</w:t>
            </w:r>
          </w:p>
        </w:tc>
        <w:tc>
          <w:tcPr>
            <w:tcW w:w="0" w:type="auto"/>
          </w:tcPr>
          <w:p w14:paraId="3FD0D699" w14:textId="305BDA89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14.62</w:t>
            </w:r>
          </w:p>
        </w:tc>
        <w:tc>
          <w:tcPr>
            <w:tcW w:w="0" w:type="auto"/>
          </w:tcPr>
          <w:p w14:paraId="49C58AF7" w14:textId="55FD38E6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&lt;0.001</w:t>
            </w:r>
          </w:p>
        </w:tc>
      </w:tr>
      <w:tr w:rsidR="00422F7A" w:rsidRPr="00422F7A" w14:paraId="30F5B598" w14:textId="77777777" w:rsidTr="007D606B">
        <w:trPr>
          <w:trHeight w:val="31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59A695" w14:textId="34ABD909" w:rsidR="00A20CE7" w:rsidRPr="00422F7A" w:rsidRDefault="00A20CE7" w:rsidP="00A20CE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Dormancy state [Seed]</w:t>
            </w:r>
          </w:p>
        </w:tc>
        <w:tc>
          <w:tcPr>
            <w:tcW w:w="0" w:type="auto"/>
          </w:tcPr>
          <w:p w14:paraId="4142F12D" w14:textId="40F7673C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0.81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-1.08 – -0.54)</w:t>
            </w:r>
          </w:p>
        </w:tc>
        <w:tc>
          <w:tcPr>
            <w:tcW w:w="0" w:type="auto"/>
          </w:tcPr>
          <w:p w14:paraId="51A05B39" w14:textId="2F683363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31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25 – 0.37)</w:t>
            </w:r>
          </w:p>
        </w:tc>
        <w:tc>
          <w:tcPr>
            <w:tcW w:w="0" w:type="auto"/>
          </w:tcPr>
          <w:p w14:paraId="0FD86F94" w14:textId="40A08C2C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5.82</w:t>
            </w:r>
          </w:p>
        </w:tc>
        <w:tc>
          <w:tcPr>
            <w:tcW w:w="0" w:type="auto"/>
          </w:tcPr>
          <w:p w14:paraId="7D3D3A62" w14:textId="0D9A6742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&lt;0.001</w:t>
            </w:r>
          </w:p>
        </w:tc>
      </w:tr>
      <w:tr w:rsidR="00422F7A" w:rsidRPr="00422F7A" w14:paraId="639725EE" w14:textId="77777777" w:rsidTr="007D606B">
        <w:trPr>
          <w:trHeight w:val="30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44296" w14:textId="2AB499F1" w:rsidR="00A20CE7" w:rsidRPr="00422F7A" w:rsidRDefault="00A20CE7" w:rsidP="00A20CE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Water Stress [Water-limited]</w:t>
            </w:r>
          </w:p>
        </w:tc>
        <w:tc>
          <w:tcPr>
            <w:tcW w:w="0" w:type="auto"/>
          </w:tcPr>
          <w:p w14:paraId="1595E393" w14:textId="3251D880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95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68 – 1.22)</w:t>
            </w:r>
          </w:p>
        </w:tc>
        <w:tc>
          <w:tcPr>
            <w:tcW w:w="0" w:type="auto"/>
          </w:tcPr>
          <w:p w14:paraId="1A1B0EF8" w14:textId="43F32B46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72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66 – 0.77)</w:t>
            </w:r>
          </w:p>
        </w:tc>
        <w:tc>
          <w:tcPr>
            <w:tcW w:w="0" w:type="auto"/>
          </w:tcPr>
          <w:p w14:paraId="1B19FC30" w14:textId="538F9BF7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6.84</w:t>
            </w:r>
          </w:p>
        </w:tc>
        <w:tc>
          <w:tcPr>
            <w:tcW w:w="0" w:type="auto"/>
          </w:tcPr>
          <w:p w14:paraId="4EEC8AD6" w14:textId="2A2F23D9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&lt;0.001</w:t>
            </w:r>
          </w:p>
        </w:tc>
      </w:tr>
      <w:tr w:rsidR="00422F7A" w:rsidRPr="00422F7A" w14:paraId="3542832B" w14:textId="77777777" w:rsidTr="007D606B">
        <w:trPr>
          <w:trHeight w:val="31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9714C5" w14:textId="42931E0C" w:rsidR="00A20CE7" w:rsidRPr="00422F7A" w:rsidRDefault="00A20CE7" w:rsidP="00A20CE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Temperature [30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eastAsia="en-GB"/>
              </w:rPr>
              <w:t>°</w:t>
            </w:r>
            <w:r w:rsidRPr="00422F7A">
              <w:rPr>
                <w:rFonts w:ascii="Times" w:hAnsi="Times"/>
                <w:bCs/>
                <w:color w:val="000000" w:themeColor="text1"/>
                <w:sz w:val="16"/>
                <w:szCs w:val="16"/>
                <w:lang w:eastAsia="en-GB"/>
              </w:rPr>
              <w:t>C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]</w:t>
            </w:r>
          </w:p>
        </w:tc>
        <w:tc>
          <w:tcPr>
            <w:tcW w:w="0" w:type="auto"/>
          </w:tcPr>
          <w:p w14:paraId="286DB969" w14:textId="4BBEB143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0.93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-1.34 – -0.53)</w:t>
            </w:r>
          </w:p>
        </w:tc>
        <w:tc>
          <w:tcPr>
            <w:tcW w:w="0" w:type="auto"/>
          </w:tcPr>
          <w:p w14:paraId="7845E489" w14:textId="60E512B1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28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21 – 0.37)</w:t>
            </w:r>
          </w:p>
        </w:tc>
        <w:tc>
          <w:tcPr>
            <w:tcW w:w="0" w:type="auto"/>
          </w:tcPr>
          <w:p w14:paraId="2C5D5DFF" w14:textId="3F3B7B7C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4.53</w:t>
            </w:r>
          </w:p>
        </w:tc>
        <w:tc>
          <w:tcPr>
            <w:tcW w:w="0" w:type="auto"/>
          </w:tcPr>
          <w:p w14:paraId="14EBCDCA" w14:textId="73FD644F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&lt;0.001</w:t>
            </w:r>
          </w:p>
        </w:tc>
      </w:tr>
      <w:tr w:rsidR="00422F7A" w:rsidRPr="00422F7A" w14:paraId="3C2282A8" w14:textId="77777777" w:rsidTr="007D606B">
        <w:trPr>
          <w:trHeight w:val="1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ED8B8" w14:textId="5EA269FE" w:rsidR="00A20CE7" w:rsidRPr="00422F7A" w:rsidRDefault="00A20CE7" w:rsidP="00A20CE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Temperature [35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eastAsia="en-GB"/>
              </w:rPr>
              <w:t>°</w:t>
            </w:r>
            <w:r w:rsidRPr="00422F7A">
              <w:rPr>
                <w:rFonts w:ascii="Times" w:hAnsi="Times"/>
                <w:bCs/>
                <w:color w:val="000000" w:themeColor="text1"/>
                <w:sz w:val="16"/>
                <w:szCs w:val="16"/>
                <w:lang w:eastAsia="en-GB"/>
              </w:rPr>
              <w:t>C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]</w:t>
            </w:r>
          </w:p>
        </w:tc>
        <w:tc>
          <w:tcPr>
            <w:tcW w:w="0" w:type="auto"/>
          </w:tcPr>
          <w:p w14:paraId="6B9DB3BC" w14:textId="2A1272D5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1.41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-1.81 – -1.01)</w:t>
            </w:r>
          </w:p>
        </w:tc>
        <w:tc>
          <w:tcPr>
            <w:tcW w:w="0" w:type="auto"/>
          </w:tcPr>
          <w:p w14:paraId="0B4E2D03" w14:textId="72B68260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20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14 – 0.27)</w:t>
            </w:r>
          </w:p>
        </w:tc>
        <w:tc>
          <w:tcPr>
            <w:tcW w:w="0" w:type="auto"/>
          </w:tcPr>
          <w:p w14:paraId="5121942C" w14:textId="5FA4A0FF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6.92</w:t>
            </w:r>
          </w:p>
        </w:tc>
        <w:tc>
          <w:tcPr>
            <w:tcW w:w="0" w:type="auto"/>
          </w:tcPr>
          <w:p w14:paraId="103E2BC9" w14:textId="163949CB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&lt;0.001</w:t>
            </w:r>
          </w:p>
        </w:tc>
      </w:tr>
      <w:tr w:rsidR="00422F7A" w:rsidRPr="00422F7A" w14:paraId="70BD9CBD" w14:textId="77777777" w:rsidTr="007D606B">
        <w:trPr>
          <w:trHeight w:val="16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FB2932" w14:textId="1BAB2B4A" w:rsidR="00A20CE7" w:rsidRPr="00422F7A" w:rsidRDefault="00A20CE7" w:rsidP="00A20CE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Temperature [40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eastAsia="en-GB"/>
              </w:rPr>
              <w:t>°</w:t>
            </w:r>
            <w:r w:rsidRPr="00422F7A">
              <w:rPr>
                <w:rFonts w:ascii="Times" w:hAnsi="Times"/>
                <w:bCs/>
                <w:color w:val="000000" w:themeColor="text1"/>
                <w:sz w:val="16"/>
                <w:szCs w:val="16"/>
                <w:lang w:eastAsia="en-GB"/>
              </w:rPr>
              <w:t>C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]</w:t>
            </w:r>
          </w:p>
        </w:tc>
        <w:tc>
          <w:tcPr>
            <w:tcW w:w="0" w:type="auto"/>
          </w:tcPr>
          <w:p w14:paraId="5E756983" w14:textId="4FE0FB32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2.17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-2.56 – -1.78)</w:t>
            </w:r>
          </w:p>
        </w:tc>
        <w:tc>
          <w:tcPr>
            <w:tcW w:w="0" w:type="auto"/>
          </w:tcPr>
          <w:p w14:paraId="7B642527" w14:textId="4E8E2188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10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br/>
              <w:t>(0.07 – 0.14)</w:t>
            </w:r>
          </w:p>
        </w:tc>
        <w:tc>
          <w:tcPr>
            <w:tcW w:w="0" w:type="auto"/>
          </w:tcPr>
          <w:p w14:paraId="4BF23105" w14:textId="169A807A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-10.78</w:t>
            </w:r>
          </w:p>
        </w:tc>
        <w:tc>
          <w:tcPr>
            <w:tcW w:w="0" w:type="auto"/>
          </w:tcPr>
          <w:p w14:paraId="254F5D5E" w14:textId="5D3281A7" w:rsidR="00A20CE7" w:rsidRPr="00422F7A" w:rsidRDefault="00A20CE7" w:rsidP="00A20CE7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&lt;0.001</w:t>
            </w:r>
          </w:p>
        </w:tc>
      </w:tr>
      <w:tr w:rsidR="00422F7A" w:rsidRPr="00422F7A" w14:paraId="3B8F43F8" w14:textId="77777777" w:rsidTr="007D606B">
        <w:trPr>
          <w:trHeight w:val="163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32E457" w14:textId="77777777" w:rsidR="00BE0973" w:rsidRPr="00422F7A" w:rsidRDefault="00BE0973" w:rsidP="007D606B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</w:tcPr>
          <w:p w14:paraId="7C6EA3CF" w14:textId="77777777" w:rsidR="00BE0973" w:rsidRPr="00422F7A" w:rsidRDefault="00BE0973" w:rsidP="007D606B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384</w:t>
            </w:r>
          </w:p>
        </w:tc>
      </w:tr>
      <w:tr w:rsidR="00422F7A" w:rsidRPr="00422F7A" w14:paraId="512A8618" w14:textId="77777777" w:rsidTr="007D606B">
        <w:trPr>
          <w:trHeight w:val="153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2F6008" w14:textId="77777777" w:rsidR="00BE0973" w:rsidRPr="00422F7A" w:rsidRDefault="00BE0973" w:rsidP="007D606B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Marginal R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  <w:lang w:val="en-AU" w:eastAsia="en-GB"/>
              </w:rPr>
              <w:t>2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 / Conditional R</w:t>
            </w:r>
            <w:r w:rsidRPr="00422F7A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  <w:lang w:val="en-AU" w:eastAsia="en-GB"/>
              </w:rPr>
              <w:t>2</w:t>
            </w:r>
          </w:p>
        </w:tc>
        <w:tc>
          <w:tcPr>
            <w:tcW w:w="0" w:type="auto"/>
            <w:gridSpan w:val="4"/>
          </w:tcPr>
          <w:p w14:paraId="6E83CBB3" w14:textId="77777777" w:rsidR="00BE0973" w:rsidRPr="00422F7A" w:rsidRDefault="00BE0973" w:rsidP="007D606B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</w:pPr>
            <w:r w:rsidRPr="00422F7A">
              <w:rPr>
                <w:rFonts w:ascii="Times" w:hAnsi="Times"/>
                <w:color w:val="000000" w:themeColor="text1"/>
                <w:sz w:val="16"/>
                <w:szCs w:val="16"/>
                <w:lang w:val="en-AU" w:eastAsia="en-GB"/>
              </w:rPr>
              <w:t>0.218 / 0.265</w:t>
            </w:r>
          </w:p>
        </w:tc>
      </w:tr>
    </w:tbl>
    <w:p w14:paraId="67671F0F" w14:textId="77777777" w:rsidR="00BE0973" w:rsidRPr="00422F7A" w:rsidRDefault="00BE0973" w:rsidP="00FD2221">
      <w:pPr>
        <w:spacing w:line="360" w:lineRule="auto"/>
        <w:jc w:val="both"/>
        <w:rPr>
          <w:rFonts w:ascii="Times New Roman" w:hAnsi="Times New Roman"/>
          <w:color w:val="000000" w:themeColor="text1"/>
          <w:sz w:val="20"/>
          <w:szCs w:val="18"/>
        </w:rPr>
        <w:sectPr w:rsidR="00BE0973" w:rsidRPr="00422F7A" w:rsidSect="00946805">
          <w:pgSz w:w="16840" w:h="11900" w:orient="landscape"/>
          <w:pgMar w:top="565" w:right="1440" w:bottom="392" w:left="1440" w:header="709" w:footer="709" w:gutter="0"/>
          <w:lnNumType w:countBy="1"/>
          <w:cols w:space="708"/>
          <w:docGrid w:linePitch="360"/>
        </w:sectPr>
      </w:pPr>
      <w:r w:rsidRPr="00422F7A">
        <w:rPr>
          <w:rFonts w:ascii="Times New Roman" w:hAnsi="Times New Roman"/>
          <w:color w:val="000000" w:themeColor="text1"/>
          <w:sz w:val="20"/>
          <w:szCs w:val="18"/>
        </w:rPr>
        <w:t xml:space="preserve"> </w:t>
      </w:r>
    </w:p>
    <w:p w14:paraId="7A1F6234" w14:textId="3C2CC178" w:rsidR="00BE0973" w:rsidRPr="00422F7A" w:rsidRDefault="00BE0973" w:rsidP="00652EAC">
      <w:pPr>
        <w:spacing w:line="480" w:lineRule="auto"/>
        <w:jc w:val="both"/>
        <w:rPr>
          <w:rFonts w:ascii="Times New Roman" w:hAnsi="Times New Roman"/>
          <w:bCs/>
          <w:color w:val="000000" w:themeColor="text1"/>
        </w:rPr>
      </w:pPr>
      <w:r w:rsidRPr="00422F7A">
        <w:rPr>
          <w:rFonts w:ascii="Times New Roman" w:hAnsi="Times New Roman"/>
          <w:b/>
          <w:color w:val="000000" w:themeColor="text1"/>
        </w:rPr>
        <w:lastRenderedPageBreak/>
        <w:t>Supporting Information S3</w:t>
      </w:r>
      <w:r w:rsidRPr="00422F7A">
        <w:rPr>
          <w:rFonts w:ascii="Times New Roman" w:hAnsi="Times New Roman"/>
          <w:color w:val="000000" w:themeColor="text1"/>
        </w:rPr>
        <w:t xml:space="preserve"> </w:t>
      </w:r>
      <w:r w:rsidRPr="00422F7A">
        <w:rPr>
          <w:rFonts w:ascii="Times New Roman" w:hAnsi="Times New Roman"/>
          <w:bCs/>
          <w:color w:val="000000" w:themeColor="text1"/>
        </w:rPr>
        <w:t>Seed germination, emergence and survival responses from sown intact florets and cleaned seeds from different constant temperature and water stress treatments.</w:t>
      </w:r>
    </w:p>
    <w:p w14:paraId="1C06E240" w14:textId="1BAAEA87" w:rsidR="00AD08E1" w:rsidRPr="00422F7A" w:rsidRDefault="00AD08E1" w:rsidP="00652EAC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422F7A">
        <w:rPr>
          <w:rFonts w:ascii="Times New Roman" w:hAnsi="Times New Roman"/>
          <w:noProof/>
          <w:color w:val="000000" w:themeColor="text1"/>
          <w:lang w:val="en-GB" w:eastAsia="en-GB"/>
        </w:rPr>
        <w:drawing>
          <wp:inline distT="0" distB="0" distL="0" distR="0" wp14:anchorId="06F40979" wp14:editId="5D995427">
            <wp:extent cx="5727700" cy="44056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40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7526A" w14:textId="14EFDCFC" w:rsidR="00BE0973" w:rsidRPr="00422F7A" w:rsidRDefault="00BE0973" w:rsidP="00652EAC">
      <w:pPr>
        <w:spacing w:line="480" w:lineRule="auto"/>
        <w:jc w:val="both"/>
        <w:rPr>
          <w:rFonts w:ascii="Times New Roman" w:hAnsi="Times New Roman"/>
          <w:color w:val="000000" w:themeColor="text1"/>
          <w:sz w:val="20"/>
          <w:szCs w:val="18"/>
        </w:rPr>
      </w:pPr>
      <w:r w:rsidRPr="00422F7A">
        <w:rPr>
          <w:rFonts w:ascii="Times New Roman" w:hAnsi="Times New Roman"/>
          <w:b/>
          <w:color w:val="000000" w:themeColor="text1"/>
          <w:sz w:val="20"/>
          <w:szCs w:val="18"/>
        </w:rPr>
        <w:t>Figure S3.1</w:t>
      </w:r>
      <w:r w:rsidRPr="00422F7A">
        <w:rPr>
          <w:rFonts w:ascii="Times New Roman" w:hAnsi="Times New Roman"/>
          <w:color w:val="000000" w:themeColor="text1"/>
          <w:sz w:val="20"/>
          <w:szCs w:val="18"/>
        </w:rPr>
        <w:t xml:space="preserve"> Germination, emergence and survival from the total number of sown intact florets (</w:t>
      </w:r>
      <w:r w:rsidRPr="00422F7A">
        <w:rPr>
          <w:rFonts w:ascii="Times New Roman" w:hAnsi="Times New Roman"/>
          <w:i/>
          <w:iCs/>
          <w:color w:val="000000" w:themeColor="text1"/>
          <w:sz w:val="20"/>
          <w:szCs w:val="18"/>
        </w:rPr>
        <w:t>n</w:t>
      </w:r>
      <w:r w:rsidRPr="00422F7A">
        <w:rPr>
          <w:rFonts w:ascii="Times New Roman" w:hAnsi="Times New Roman"/>
          <w:color w:val="000000" w:themeColor="text1"/>
          <w:sz w:val="20"/>
          <w:szCs w:val="18"/>
        </w:rPr>
        <w:t xml:space="preserve"> = 215) from six </w:t>
      </w:r>
      <w:r w:rsidRPr="00422F7A">
        <w:rPr>
          <w:rFonts w:ascii="Times New Roman" w:hAnsi="Times New Roman"/>
          <w:i/>
          <w:color w:val="000000" w:themeColor="text1"/>
          <w:sz w:val="20"/>
          <w:szCs w:val="18"/>
        </w:rPr>
        <w:t xml:space="preserve">Triodia </w:t>
      </w:r>
      <w:r w:rsidRPr="00422F7A">
        <w:rPr>
          <w:rFonts w:ascii="Times New Roman" w:hAnsi="Times New Roman"/>
          <w:color w:val="000000" w:themeColor="text1"/>
          <w:sz w:val="20"/>
          <w:szCs w:val="18"/>
        </w:rPr>
        <w:t xml:space="preserve">species at -0.15 MPa (white panels) and -0.35 MPa (grey panels) soil water potentials incubated at constant 25, 30, 35 and 40°C temperatures. Error bars indicate one standard error of the mean, </w:t>
      </w:r>
      <w:r w:rsidRPr="00422F7A">
        <w:rPr>
          <w:rFonts w:ascii="Times New Roman" w:hAnsi="Times New Roman"/>
          <w:i/>
          <w:iCs/>
          <w:color w:val="000000" w:themeColor="text1"/>
          <w:sz w:val="20"/>
          <w:szCs w:val="18"/>
        </w:rPr>
        <w:t>n</w:t>
      </w:r>
      <w:r w:rsidRPr="00422F7A">
        <w:rPr>
          <w:rFonts w:ascii="Times New Roman" w:hAnsi="Times New Roman"/>
          <w:color w:val="000000" w:themeColor="text1"/>
          <w:sz w:val="20"/>
          <w:szCs w:val="18"/>
        </w:rPr>
        <w:t xml:space="preserve"> = 4. </w:t>
      </w:r>
    </w:p>
    <w:p w14:paraId="467178EF" w14:textId="405DC4E7" w:rsidR="00BE0973" w:rsidRPr="00422F7A" w:rsidRDefault="00BE0973" w:rsidP="00652EAC">
      <w:pPr>
        <w:spacing w:after="0" w:line="480" w:lineRule="auto"/>
        <w:rPr>
          <w:rFonts w:ascii="Times New Roman" w:hAnsi="Times New Roman"/>
          <w:color w:val="000000" w:themeColor="text1"/>
          <w:sz w:val="20"/>
          <w:szCs w:val="18"/>
        </w:rPr>
      </w:pPr>
      <w:r w:rsidRPr="00422F7A">
        <w:rPr>
          <w:rFonts w:ascii="Times New Roman" w:hAnsi="Times New Roman"/>
          <w:color w:val="000000" w:themeColor="text1"/>
          <w:sz w:val="20"/>
          <w:szCs w:val="18"/>
        </w:rPr>
        <w:br w:type="page"/>
      </w:r>
    </w:p>
    <w:p w14:paraId="6857B3D9" w14:textId="3F91496A" w:rsidR="00AD08E1" w:rsidRPr="00422F7A" w:rsidRDefault="00AD08E1" w:rsidP="00652EAC">
      <w:pPr>
        <w:spacing w:after="0" w:line="480" w:lineRule="auto"/>
        <w:rPr>
          <w:rFonts w:ascii="Times New Roman" w:hAnsi="Times New Roman"/>
          <w:color w:val="000000" w:themeColor="text1"/>
          <w:sz w:val="20"/>
          <w:szCs w:val="18"/>
        </w:rPr>
      </w:pPr>
      <w:r w:rsidRPr="00422F7A">
        <w:rPr>
          <w:rFonts w:ascii="Times New Roman" w:hAnsi="Times New Roman"/>
          <w:noProof/>
          <w:color w:val="000000" w:themeColor="text1"/>
          <w:sz w:val="20"/>
          <w:szCs w:val="18"/>
          <w:lang w:val="en-GB" w:eastAsia="en-GB"/>
        </w:rPr>
        <w:lastRenderedPageBreak/>
        <w:drawing>
          <wp:inline distT="0" distB="0" distL="0" distR="0" wp14:anchorId="43BA2FD0" wp14:editId="7C499B02">
            <wp:extent cx="5727700" cy="44056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40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94F0C" w14:textId="77777777" w:rsidR="00BE0973" w:rsidRPr="00422F7A" w:rsidRDefault="00BE0973" w:rsidP="00652EAC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422F7A">
        <w:rPr>
          <w:rFonts w:ascii="Times New Roman" w:hAnsi="Times New Roman"/>
          <w:b/>
          <w:color w:val="000000" w:themeColor="text1"/>
          <w:sz w:val="20"/>
          <w:szCs w:val="18"/>
        </w:rPr>
        <w:t>Figure S3.2</w:t>
      </w:r>
      <w:r w:rsidRPr="00422F7A">
        <w:rPr>
          <w:rFonts w:ascii="Times New Roman" w:hAnsi="Times New Roman"/>
          <w:color w:val="000000" w:themeColor="text1"/>
          <w:sz w:val="20"/>
          <w:szCs w:val="18"/>
        </w:rPr>
        <w:t xml:space="preserve"> Germination, emergence and survival from the total number of sown cleaned seeds (</w:t>
      </w:r>
      <w:r w:rsidRPr="00422F7A">
        <w:rPr>
          <w:rFonts w:ascii="Times New Roman" w:hAnsi="Times New Roman"/>
          <w:i/>
          <w:iCs/>
          <w:color w:val="000000" w:themeColor="text1"/>
          <w:sz w:val="20"/>
          <w:szCs w:val="18"/>
        </w:rPr>
        <w:t>n</w:t>
      </w:r>
      <w:r w:rsidRPr="00422F7A">
        <w:rPr>
          <w:rFonts w:ascii="Times New Roman" w:hAnsi="Times New Roman"/>
          <w:color w:val="000000" w:themeColor="text1"/>
          <w:sz w:val="20"/>
          <w:szCs w:val="18"/>
        </w:rPr>
        <w:t xml:space="preserve"> =215) from six </w:t>
      </w:r>
      <w:r w:rsidRPr="00422F7A">
        <w:rPr>
          <w:rFonts w:ascii="Times New Roman" w:hAnsi="Times New Roman"/>
          <w:i/>
          <w:color w:val="000000" w:themeColor="text1"/>
          <w:sz w:val="20"/>
          <w:szCs w:val="18"/>
        </w:rPr>
        <w:t xml:space="preserve">Triodia </w:t>
      </w:r>
      <w:r w:rsidRPr="00422F7A">
        <w:rPr>
          <w:rFonts w:ascii="Times New Roman" w:hAnsi="Times New Roman"/>
          <w:color w:val="000000" w:themeColor="text1"/>
          <w:sz w:val="20"/>
          <w:szCs w:val="18"/>
        </w:rPr>
        <w:t>species at -0.15 MPa (white panels) and -0.35 MPa (grey panels) soil water potentials incubated at constant 25, 30, 35 and 40°C temperatures. The error bars indicate one standard error of the mean,</w:t>
      </w:r>
      <w:r w:rsidRPr="00422F7A">
        <w:rPr>
          <w:rFonts w:ascii="Times New Roman" w:hAnsi="Times New Roman"/>
          <w:i/>
          <w:iCs/>
          <w:color w:val="000000" w:themeColor="text1"/>
          <w:sz w:val="20"/>
          <w:szCs w:val="18"/>
        </w:rPr>
        <w:t xml:space="preserve"> n</w:t>
      </w:r>
      <w:r w:rsidRPr="00422F7A">
        <w:rPr>
          <w:rFonts w:ascii="Times New Roman" w:hAnsi="Times New Roman"/>
          <w:color w:val="000000" w:themeColor="text1"/>
          <w:sz w:val="20"/>
          <w:szCs w:val="18"/>
        </w:rPr>
        <w:t xml:space="preserve"> = 4).</w:t>
      </w:r>
    </w:p>
    <w:p w14:paraId="7D3A354E" w14:textId="77777777" w:rsidR="00BE0973" w:rsidRPr="00422F7A" w:rsidRDefault="00BE0973" w:rsidP="00652EAC">
      <w:pPr>
        <w:spacing w:line="480" w:lineRule="auto"/>
        <w:jc w:val="both"/>
        <w:rPr>
          <w:rFonts w:ascii="Times New Roman" w:hAnsi="Times New Roman"/>
          <w:b/>
          <w:color w:val="000000" w:themeColor="text1"/>
        </w:rPr>
      </w:pPr>
      <w:r w:rsidRPr="00422F7A">
        <w:rPr>
          <w:rFonts w:ascii="Times New Roman" w:hAnsi="Times New Roman"/>
          <w:b/>
          <w:color w:val="000000" w:themeColor="text1"/>
        </w:rPr>
        <w:br w:type="page"/>
      </w:r>
    </w:p>
    <w:p w14:paraId="3D1BE926" w14:textId="77777777" w:rsidR="00BE0973" w:rsidRPr="00422F7A" w:rsidRDefault="00BE0973" w:rsidP="00652EAC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422F7A">
        <w:rPr>
          <w:rFonts w:ascii="Times New Roman" w:hAnsi="Times New Roman"/>
          <w:b/>
          <w:color w:val="000000" w:themeColor="text1"/>
        </w:rPr>
        <w:lastRenderedPageBreak/>
        <w:t xml:space="preserve">Supporting Information S4 </w:t>
      </w:r>
      <w:r w:rsidRPr="00422F7A">
        <w:rPr>
          <w:rFonts w:ascii="Times New Roman" w:hAnsi="Times New Roman"/>
          <w:bCs/>
          <w:color w:val="000000" w:themeColor="text1"/>
        </w:rPr>
        <w:t>Seedling emergence speed at different constant temperature and water stress treatments</w:t>
      </w:r>
      <w:r w:rsidRPr="00422F7A">
        <w:rPr>
          <w:rFonts w:ascii="Times New Roman" w:hAnsi="Times New Roman"/>
          <w:b/>
          <w:color w:val="000000" w:themeColor="text1"/>
        </w:rPr>
        <w:t xml:space="preserve"> </w:t>
      </w:r>
    </w:p>
    <w:p w14:paraId="72CC29BF" w14:textId="77777777" w:rsidR="00BE0973" w:rsidRPr="00422F7A" w:rsidRDefault="00BE0973" w:rsidP="00652EAC">
      <w:pPr>
        <w:spacing w:line="480" w:lineRule="auto"/>
        <w:rPr>
          <w:rFonts w:ascii="Times New Roman" w:hAnsi="Times New Roman"/>
          <w:b/>
          <w:i/>
          <w:color w:val="000000" w:themeColor="text1"/>
        </w:rPr>
      </w:pPr>
    </w:p>
    <w:p w14:paraId="1D6A8784" w14:textId="77777777" w:rsidR="00BE0973" w:rsidRPr="00422F7A" w:rsidRDefault="00BE0973" w:rsidP="00652EAC">
      <w:pPr>
        <w:spacing w:line="480" w:lineRule="auto"/>
        <w:jc w:val="both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422F7A">
        <w:rPr>
          <w:rFonts w:ascii="Times New Roman" w:hAnsi="Times New Roman"/>
          <w:i/>
          <w:color w:val="000000" w:themeColor="text1"/>
          <w:sz w:val="24"/>
          <w:szCs w:val="24"/>
        </w:rPr>
        <w:t>Seedling emergence speed</w:t>
      </w:r>
    </w:p>
    <w:p w14:paraId="1ADD81A3" w14:textId="3F8FEE21" w:rsidR="00BE0973" w:rsidRPr="00422F7A" w:rsidRDefault="00BE0973" w:rsidP="00652EAC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422F7A">
        <w:rPr>
          <w:rFonts w:ascii="Times New Roman" w:hAnsi="Times New Roman"/>
          <w:color w:val="000000" w:themeColor="text1"/>
          <w:sz w:val="24"/>
          <w:szCs w:val="24"/>
        </w:rPr>
        <w:t xml:space="preserve">Cumulative seedling emergence responses from intact florets and cleaned seeds were plotted against time and a three-parameter log-logistic function fitted to determine time to 50 % </w:t>
      </w:r>
      <w:r w:rsidR="006607AE" w:rsidRPr="00422F7A">
        <w:rPr>
          <w:rFonts w:ascii="Times New Roman" w:hAnsi="Times New Roman"/>
          <w:color w:val="000000" w:themeColor="text1"/>
          <w:sz w:val="24"/>
          <w:szCs w:val="24"/>
        </w:rPr>
        <w:t>emergence</w:t>
      </w:r>
      <w:r w:rsidRPr="00422F7A">
        <w:rPr>
          <w:rFonts w:ascii="Times New Roman" w:hAnsi="Times New Roman"/>
          <w:color w:val="000000" w:themeColor="text1"/>
          <w:sz w:val="24"/>
          <w:szCs w:val="24"/>
        </w:rPr>
        <w:t xml:space="preserve"> across experimental treatments. The three-parameter log-logistic function was chosen as it provided the best fit as described by Ritz and </w:t>
      </w:r>
      <w:proofErr w:type="spellStart"/>
      <w:r w:rsidRPr="00422F7A">
        <w:rPr>
          <w:rFonts w:ascii="Times New Roman" w:hAnsi="Times New Roman"/>
          <w:color w:val="000000" w:themeColor="text1"/>
          <w:sz w:val="24"/>
          <w:szCs w:val="24"/>
        </w:rPr>
        <w:t>Steibig</w:t>
      </w:r>
      <w:proofErr w:type="spellEnd"/>
      <w:r w:rsidRPr="00422F7A">
        <w:rPr>
          <w:rFonts w:ascii="Times New Roman" w:hAnsi="Times New Roman"/>
          <w:color w:val="000000" w:themeColor="text1"/>
          <w:sz w:val="24"/>
          <w:szCs w:val="24"/>
        </w:rPr>
        <w:t xml:space="preserve"> (2005), based on log-likelihood and AIC-index when compared to other non-linear functions. The three-parameter log-logistic function is defined as, </w:t>
      </w:r>
    </w:p>
    <w:p w14:paraId="3EC303E9" w14:textId="77777777" w:rsidR="00BE0973" w:rsidRPr="00422F7A" w:rsidRDefault="00BE0973" w:rsidP="00652EAC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5A79D63D" w14:textId="77777777" w:rsidR="00BE0973" w:rsidRPr="00422F7A" w:rsidRDefault="00BE0973" w:rsidP="00652EAC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 w:hAnsi="Cambria Math"/>
              <w:color w:val="000000" w:themeColor="text1"/>
              <w:sz w:val="24"/>
              <w:szCs w:val="24"/>
            </w:rPr>
            <m:t>F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x,b,d,e</m:t>
              </m:r>
            </m:e>
          </m:d>
          <m:r>
            <w:rPr>
              <w:rFonts w:ascii="Cambria Math" w:hAnsi="Cambria Math"/>
              <w:color w:val="000000" w:themeColor="text1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d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1+</m:t>
              </m:r>
              <m:func>
                <m:funcPr>
                  <m:ctrl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exp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b</m:t>
                      </m:r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log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</m:d>
                            </m:e>
                          </m:func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-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log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</m:e>
                              </m:d>
                            </m:e>
                          </m:func>
                        </m:e>
                      </m:d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e>
                  </m:d>
                </m:e>
              </m:func>
            </m:den>
          </m:f>
        </m:oMath>
      </m:oMathPara>
    </w:p>
    <w:p w14:paraId="0F1CBEC6" w14:textId="77777777" w:rsidR="00BE0973" w:rsidRPr="00422F7A" w:rsidRDefault="00BE0973" w:rsidP="00652EAC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5CCF78E3" w14:textId="6CACF180" w:rsidR="00BE0973" w:rsidRPr="00422F7A" w:rsidRDefault="00BE0973" w:rsidP="00652EAC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422F7A">
        <w:rPr>
          <w:rFonts w:ascii="Times New Roman" w:hAnsi="Times New Roman"/>
          <w:color w:val="000000" w:themeColor="text1"/>
          <w:sz w:val="24"/>
          <w:szCs w:val="24"/>
        </w:rPr>
        <w:t>where (</w:t>
      </w:r>
      <w:r w:rsidRPr="00422F7A">
        <w:rPr>
          <w:rFonts w:ascii="Times New Roman" w:hAnsi="Times New Roman"/>
          <w:i/>
          <w:color w:val="000000" w:themeColor="text1"/>
          <w:sz w:val="24"/>
          <w:szCs w:val="24"/>
        </w:rPr>
        <w:t>d</w:t>
      </w:r>
      <w:r w:rsidRPr="00422F7A">
        <w:rPr>
          <w:rFonts w:ascii="Times New Roman" w:hAnsi="Times New Roman"/>
          <w:color w:val="000000" w:themeColor="text1"/>
          <w:sz w:val="24"/>
          <w:szCs w:val="24"/>
        </w:rPr>
        <w:t xml:space="preserve">) is the upper limit or maximum </w:t>
      </w:r>
      <w:r w:rsidR="006607AE" w:rsidRPr="00422F7A">
        <w:rPr>
          <w:rFonts w:ascii="Times New Roman" w:hAnsi="Times New Roman"/>
          <w:color w:val="000000" w:themeColor="text1"/>
          <w:sz w:val="24"/>
          <w:szCs w:val="24"/>
        </w:rPr>
        <w:t>emergence</w:t>
      </w:r>
      <w:r w:rsidRPr="00422F7A">
        <w:rPr>
          <w:rFonts w:ascii="Times New Roman" w:hAnsi="Times New Roman"/>
          <w:color w:val="000000" w:themeColor="text1"/>
          <w:sz w:val="24"/>
          <w:szCs w:val="24"/>
        </w:rPr>
        <w:t>, (</w:t>
      </w:r>
      <w:r w:rsidRPr="00422F7A">
        <w:rPr>
          <w:rFonts w:ascii="Times New Roman" w:hAnsi="Times New Roman"/>
          <w:i/>
          <w:color w:val="000000" w:themeColor="text1"/>
          <w:sz w:val="24"/>
          <w:szCs w:val="24"/>
        </w:rPr>
        <w:t>b</w:t>
      </w:r>
      <w:r w:rsidRPr="00422F7A">
        <w:rPr>
          <w:rFonts w:ascii="Times New Roman" w:hAnsi="Times New Roman"/>
          <w:color w:val="000000" w:themeColor="text1"/>
          <w:sz w:val="24"/>
          <w:szCs w:val="24"/>
        </w:rPr>
        <w:t xml:space="preserve">) the </w:t>
      </w:r>
      <w:r w:rsidRPr="00422F7A">
        <w:rPr>
          <w:rFonts w:ascii="Times New Roman" w:hAnsi="Times New Roman"/>
          <w:i/>
          <w:color w:val="000000" w:themeColor="text1"/>
          <w:sz w:val="24"/>
          <w:szCs w:val="24"/>
        </w:rPr>
        <w:t>slope</w:t>
      </w:r>
      <w:r w:rsidRPr="00422F7A">
        <w:rPr>
          <w:rFonts w:ascii="Times New Roman" w:hAnsi="Times New Roman"/>
          <w:color w:val="000000" w:themeColor="text1"/>
          <w:sz w:val="24"/>
          <w:szCs w:val="24"/>
        </w:rPr>
        <w:t xml:space="preserve"> of the curve (</w:t>
      </w:r>
      <w:r w:rsidRPr="00422F7A">
        <w:rPr>
          <w:rFonts w:ascii="Times New Roman" w:hAnsi="Times New Roman"/>
          <w:i/>
          <w:color w:val="000000" w:themeColor="text1"/>
          <w:sz w:val="24"/>
          <w:szCs w:val="24"/>
        </w:rPr>
        <w:t>F</w:t>
      </w:r>
      <w:r w:rsidRPr="00422F7A">
        <w:rPr>
          <w:rFonts w:ascii="Times New Roman" w:hAnsi="Times New Roman"/>
          <w:color w:val="000000" w:themeColor="text1"/>
          <w:sz w:val="24"/>
          <w:szCs w:val="24"/>
        </w:rPr>
        <w:t>) and time (</w:t>
      </w:r>
      <w:r w:rsidRPr="00422F7A">
        <w:rPr>
          <w:rFonts w:ascii="Times New Roman" w:hAnsi="Times New Roman"/>
          <w:i/>
          <w:color w:val="000000" w:themeColor="text1"/>
          <w:sz w:val="24"/>
          <w:szCs w:val="24"/>
        </w:rPr>
        <w:t xml:space="preserve">x), </w:t>
      </w:r>
      <w:r w:rsidRPr="00422F7A">
        <w:rPr>
          <w:rFonts w:ascii="Times New Roman" w:hAnsi="Times New Roman"/>
          <w:color w:val="000000" w:themeColor="text1"/>
          <w:sz w:val="24"/>
          <w:szCs w:val="24"/>
        </w:rPr>
        <w:t>and (</w:t>
      </w:r>
      <w:r w:rsidRPr="00422F7A">
        <w:rPr>
          <w:rFonts w:ascii="Times New Roman" w:hAnsi="Times New Roman"/>
          <w:i/>
          <w:color w:val="000000" w:themeColor="text1"/>
          <w:sz w:val="24"/>
          <w:szCs w:val="24"/>
        </w:rPr>
        <w:t>e</w:t>
      </w:r>
      <w:r w:rsidRPr="00422F7A">
        <w:rPr>
          <w:rFonts w:ascii="Times New Roman" w:hAnsi="Times New Roman"/>
          <w:color w:val="000000" w:themeColor="text1"/>
          <w:sz w:val="24"/>
          <w:szCs w:val="24"/>
        </w:rPr>
        <w:t>) the 50% point, which is equal at the median response of the curve (= t</w:t>
      </w:r>
      <w:r w:rsidRPr="00422F7A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50</w:t>
      </w:r>
      <w:r w:rsidRPr="00422F7A">
        <w:rPr>
          <w:rFonts w:ascii="Times New Roman" w:hAnsi="Times New Roman"/>
          <w:color w:val="000000" w:themeColor="text1"/>
          <w:sz w:val="24"/>
          <w:szCs w:val="24"/>
        </w:rPr>
        <w:t xml:space="preserve">) (Ritz and </w:t>
      </w:r>
      <w:proofErr w:type="spellStart"/>
      <w:r w:rsidRPr="00422F7A">
        <w:rPr>
          <w:rFonts w:ascii="Times New Roman" w:hAnsi="Times New Roman"/>
          <w:color w:val="000000" w:themeColor="text1"/>
          <w:sz w:val="24"/>
          <w:szCs w:val="24"/>
        </w:rPr>
        <w:t>Steibig</w:t>
      </w:r>
      <w:proofErr w:type="spellEnd"/>
      <w:r w:rsidRPr="00422F7A">
        <w:rPr>
          <w:rFonts w:ascii="Times New Roman" w:hAnsi="Times New Roman"/>
          <w:color w:val="000000" w:themeColor="text1"/>
          <w:sz w:val="24"/>
          <w:szCs w:val="24"/>
        </w:rPr>
        <w:t xml:space="preserve"> 2005). </w:t>
      </w:r>
    </w:p>
    <w:p w14:paraId="1E5D76D5" w14:textId="77777777" w:rsidR="00BE0973" w:rsidRPr="00422F7A" w:rsidRDefault="00BE0973" w:rsidP="00652EAC">
      <w:pPr>
        <w:spacing w:line="480" w:lineRule="auto"/>
        <w:jc w:val="both"/>
        <w:rPr>
          <w:rFonts w:ascii="Times New Roman" w:hAnsi="Times New Roman"/>
          <w:b/>
          <w:i/>
          <w:color w:val="000000" w:themeColor="text1"/>
        </w:rPr>
      </w:pPr>
    </w:p>
    <w:p w14:paraId="02A47F1B" w14:textId="77777777" w:rsidR="00BE0973" w:rsidRPr="00422F7A" w:rsidRDefault="00BE0973" w:rsidP="00652EAC">
      <w:pPr>
        <w:pStyle w:val="Caption"/>
        <w:keepNext/>
        <w:spacing w:line="480" w:lineRule="auto"/>
        <w:rPr>
          <w:rFonts w:cs="Times New Roman"/>
          <w:color w:val="000000" w:themeColor="text1"/>
        </w:rPr>
      </w:pPr>
    </w:p>
    <w:p w14:paraId="7BACEB59" w14:textId="77777777" w:rsidR="00BE0973" w:rsidRPr="00422F7A" w:rsidRDefault="00BE0973" w:rsidP="00652EAC">
      <w:pPr>
        <w:spacing w:line="480" w:lineRule="auto"/>
        <w:rPr>
          <w:color w:val="000000" w:themeColor="text1"/>
          <w:lang w:val="en-AU"/>
        </w:rPr>
      </w:pPr>
    </w:p>
    <w:p w14:paraId="33CDAC8C" w14:textId="77777777" w:rsidR="00BE0973" w:rsidRPr="00422F7A" w:rsidRDefault="00BE0973" w:rsidP="00652EAC">
      <w:pPr>
        <w:spacing w:line="480" w:lineRule="auto"/>
        <w:rPr>
          <w:color w:val="000000" w:themeColor="text1"/>
          <w:lang w:val="en-AU"/>
        </w:rPr>
      </w:pPr>
    </w:p>
    <w:p w14:paraId="746140F6" w14:textId="77777777" w:rsidR="00BE0973" w:rsidRPr="00422F7A" w:rsidRDefault="00BE0973" w:rsidP="00652EAC">
      <w:pPr>
        <w:spacing w:line="480" w:lineRule="auto"/>
        <w:rPr>
          <w:color w:val="000000" w:themeColor="text1"/>
          <w:lang w:val="en-AU"/>
        </w:rPr>
      </w:pPr>
    </w:p>
    <w:p w14:paraId="560EDC84" w14:textId="77777777" w:rsidR="00BE0973" w:rsidRPr="00422F7A" w:rsidRDefault="00BE0973" w:rsidP="00FD2221">
      <w:pPr>
        <w:spacing w:line="360" w:lineRule="auto"/>
        <w:jc w:val="both"/>
        <w:rPr>
          <w:rFonts w:ascii="Times New Roman" w:hAnsi="Times New Roman"/>
          <w:bCs/>
          <w:color w:val="000000" w:themeColor="text1"/>
        </w:rPr>
      </w:pPr>
      <w:r w:rsidRPr="00422F7A">
        <w:rPr>
          <w:rFonts w:ascii="Times New Roman" w:hAnsi="Times New Roman"/>
          <w:b/>
          <w:iCs/>
          <w:color w:val="000000" w:themeColor="text1"/>
        </w:rPr>
        <w:lastRenderedPageBreak/>
        <w:t>Table S4.</w:t>
      </w:r>
      <w:r w:rsidRPr="00422F7A">
        <w:rPr>
          <w:rFonts w:ascii="Times New Roman" w:hAnsi="Times New Roman"/>
          <w:bCs/>
          <w:color w:val="000000" w:themeColor="text1"/>
        </w:rPr>
        <w:t xml:space="preserve"> Seedling emergence speed from intact florets (</w:t>
      </w:r>
      <w:r w:rsidRPr="00422F7A">
        <w:rPr>
          <w:rFonts w:ascii="Times New Roman" w:hAnsi="Times New Roman"/>
          <w:bCs/>
          <w:i/>
          <w:iCs/>
          <w:color w:val="000000" w:themeColor="text1"/>
        </w:rPr>
        <w:t>n</w:t>
      </w:r>
      <w:r w:rsidRPr="00422F7A">
        <w:rPr>
          <w:rFonts w:ascii="Times New Roman" w:hAnsi="Times New Roman"/>
          <w:bCs/>
          <w:color w:val="000000" w:themeColor="text1"/>
        </w:rPr>
        <w:t xml:space="preserve"> = 215) and cleaned seeds (</w:t>
      </w:r>
      <w:r w:rsidRPr="00422F7A">
        <w:rPr>
          <w:rFonts w:ascii="Times New Roman" w:hAnsi="Times New Roman"/>
          <w:bCs/>
          <w:i/>
          <w:iCs/>
          <w:color w:val="000000" w:themeColor="text1"/>
        </w:rPr>
        <w:t>n</w:t>
      </w:r>
      <w:r w:rsidRPr="00422F7A">
        <w:rPr>
          <w:rFonts w:ascii="Times New Roman" w:hAnsi="Times New Roman"/>
          <w:bCs/>
          <w:color w:val="000000" w:themeColor="text1"/>
        </w:rPr>
        <w:t xml:space="preserve"> = 215) at different constant temperature and water stress treatments from six </w:t>
      </w:r>
      <w:r w:rsidRPr="00422F7A">
        <w:rPr>
          <w:rFonts w:ascii="Times New Roman" w:hAnsi="Times New Roman"/>
          <w:bCs/>
          <w:i/>
          <w:iCs/>
          <w:color w:val="000000" w:themeColor="text1"/>
        </w:rPr>
        <w:t xml:space="preserve">Triodia </w:t>
      </w:r>
      <w:r w:rsidRPr="00422F7A">
        <w:rPr>
          <w:rFonts w:ascii="Times New Roman" w:hAnsi="Times New Roman"/>
          <w:bCs/>
          <w:color w:val="000000" w:themeColor="text1"/>
        </w:rPr>
        <w:t>species. Emergence speed is shown as the time to emerge to 50% (T</w:t>
      </w:r>
      <w:r w:rsidRPr="00422F7A">
        <w:rPr>
          <w:rFonts w:ascii="Times New Roman" w:hAnsi="Times New Roman"/>
          <w:bCs/>
          <w:color w:val="000000" w:themeColor="text1"/>
          <w:vertAlign w:val="subscript"/>
        </w:rPr>
        <w:t>50</w:t>
      </w:r>
      <w:r w:rsidRPr="00422F7A">
        <w:rPr>
          <w:rFonts w:ascii="Times New Roman" w:hAnsi="Times New Roman"/>
          <w:bCs/>
          <w:color w:val="000000" w:themeColor="text1"/>
        </w:rPr>
        <w:t xml:space="preserve">) </w:t>
      </w:r>
      <w:r w:rsidRPr="00422F7A">
        <w:rPr>
          <w:rFonts w:ascii="Times New Roman" w:hAnsi="Times New Roman"/>
          <w:bCs/>
          <w:color w:val="000000" w:themeColor="text1"/>
        </w:rPr>
        <w:sym w:font="Symbol" w:char="F0B1"/>
      </w:r>
      <w:r w:rsidRPr="00422F7A">
        <w:rPr>
          <w:rFonts w:ascii="Times New Roman" w:hAnsi="Times New Roman"/>
          <w:bCs/>
          <w:color w:val="000000" w:themeColor="text1"/>
        </w:rPr>
        <w:t xml:space="preserve"> standard error (</w:t>
      </w:r>
      <w:r w:rsidRPr="00422F7A">
        <w:rPr>
          <w:rFonts w:ascii="Times New Roman" w:hAnsi="Times New Roman"/>
          <w:bCs/>
          <w:i/>
          <w:iCs/>
          <w:color w:val="000000" w:themeColor="text1"/>
        </w:rPr>
        <w:t xml:space="preserve">n </w:t>
      </w:r>
      <w:r w:rsidRPr="00422F7A">
        <w:rPr>
          <w:rFonts w:ascii="Times New Roman" w:hAnsi="Times New Roman"/>
          <w:bCs/>
          <w:color w:val="000000" w:themeColor="text1"/>
        </w:rPr>
        <w:t>= 4), modelled using a three-parameter loglogistic function.</w:t>
      </w:r>
    </w:p>
    <w:tbl>
      <w:tblPr>
        <w:tblStyle w:val="TableGrid"/>
        <w:tblW w:w="5032" w:type="pct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3"/>
        <w:gridCol w:w="980"/>
        <w:gridCol w:w="980"/>
        <w:gridCol w:w="979"/>
        <w:gridCol w:w="980"/>
        <w:gridCol w:w="979"/>
        <w:gridCol w:w="980"/>
        <w:gridCol w:w="979"/>
        <w:gridCol w:w="968"/>
      </w:tblGrid>
      <w:tr w:rsidR="00422F7A" w:rsidRPr="00422F7A" w14:paraId="329C9A3E" w14:textId="77777777" w:rsidTr="00BE266B">
        <w:trPr>
          <w:trHeight w:val="93"/>
        </w:trPr>
        <w:tc>
          <w:tcPr>
            <w:tcW w:w="690" w:type="pct"/>
            <w:vMerge w:val="restart"/>
            <w:tcBorders>
              <w:top w:val="single" w:sz="4" w:space="0" w:color="auto"/>
            </w:tcBorders>
            <w:vAlign w:val="center"/>
          </w:tcPr>
          <w:p w14:paraId="132E8A59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Intact Florets</w:t>
            </w:r>
          </w:p>
          <w:p w14:paraId="7B7E3C5D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pct"/>
            <w:gridSpan w:val="2"/>
            <w:tcBorders>
              <w:top w:val="single" w:sz="4" w:space="0" w:color="auto"/>
            </w:tcBorders>
            <w:vAlign w:val="center"/>
          </w:tcPr>
          <w:p w14:paraId="34DEB94B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25</w:t>
            </w: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o</w:t>
            </w: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C</w:t>
            </w:r>
          </w:p>
        </w:tc>
        <w:tc>
          <w:tcPr>
            <w:tcW w:w="1079" w:type="pct"/>
            <w:gridSpan w:val="2"/>
            <w:tcBorders>
              <w:top w:val="single" w:sz="4" w:space="0" w:color="auto"/>
            </w:tcBorders>
            <w:vAlign w:val="center"/>
          </w:tcPr>
          <w:p w14:paraId="5F772F50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30</w:t>
            </w: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o</w:t>
            </w: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C</w:t>
            </w:r>
          </w:p>
        </w:tc>
        <w:tc>
          <w:tcPr>
            <w:tcW w:w="1079" w:type="pct"/>
            <w:gridSpan w:val="2"/>
            <w:tcBorders>
              <w:top w:val="single" w:sz="4" w:space="0" w:color="auto"/>
            </w:tcBorders>
            <w:vAlign w:val="center"/>
          </w:tcPr>
          <w:p w14:paraId="7A5EEB52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35</w:t>
            </w: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o</w:t>
            </w: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C</w:t>
            </w:r>
          </w:p>
        </w:tc>
        <w:tc>
          <w:tcPr>
            <w:tcW w:w="1072" w:type="pct"/>
            <w:gridSpan w:val="2"/>
            <w:tcBorders>
              <w:top w:val="single" w:sz="4" w:space="0" w:color="auto"/>
            </w:tcBorders>
            <w:vAlign w:val="center"/>
          </w:tcPr>
          <w:p w14:paraId="2676B222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40</w:t>
            </w: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o</w:t>
            </w: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C</w:t>
            </w:r>
          </w:p>
        </w:tc>
      </w:tr>
      <w:tr w:rsidR="00422F7A" w:rsidRPr="00422F7A" w14:paraId="16BA5307" w14:textId="77777777" w:rsidTr="00BE266B">
        <w:trPr>
          <w:trHeight w:val="309"/>
        </w:trPr>
        <w:tc>
          <w:tcPr>
            <w:tcW w:w="690" w:type="pct"/>
            <w:vMerge/>
            <w:tcBorders>
              <w:bottom w:val="single" w:sz="4" w:space="0" w:color="auto"/>
            </w:tcBorders>
            <w:vAlign w:val="center"/>
          </w:tcPr>
          <w:p w14:paraId="3CD618D6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7C839B30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Well-watered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5FE56B49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Water-limited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7F51AA41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Well-watered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7AFD7E8A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Water-limited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69EC68F2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Well-watered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2D82ECA6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Water-limited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12BD62E4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Well-watered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14:paraId="06877C5B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Water-limited</w:t>
            </w:r>
          </w:p>
        </w:tc>
      </w:tr>
      <w:tr w:rsidR="00422F7A" w:rsidRPr="00422F7A" w14:paraId="5F096829" w14:textId="77777777" w:rsidTr="00BE266B">
        <w:trPr>
          <w:trHeight w:val="196"/>
        </w:trPr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14:paraId="050FEE37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i/>
                <w:iCs/>
                <w:noProof/>
                <w:color w:val="000000" w:themeColor="text1"/>
                <w:sz w:val="15"/>
                <w:szCs w:val="15"/>
              </w:rPr>
              <w:t>Triodia basedowii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4F327013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8.6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1.0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5D02564D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12.5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8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14:paraId="3DB5BA2A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6.3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5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7FB3B033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9.5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1.7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14:paraId="2B7B97A7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5.8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7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3F75B6B6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14:paraId="21EF442D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9.9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1.3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731746F0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</w:p>
        </w:tc>
      </w:tr>
      <w:tr w:rsidR="00422F7A" w:rsidRPr="00422F7A" w14:paraId="179C6A3D" w14:textId="77777777" w:rsidTr="00BE266B">
        <w:trPr>
          <w:trHeight w:val="180"/>
        </w:trPr>
        <w:tc>
          <w:tcPr>
            <w:tcW w:w="690" w:type="pct"/>
            <w:vAlign w:val="center"/>
          </w:tcPr>
          <w:p w14:paraId="06EDDA38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i/>
                <w:iCs/>
                <w:noProof/>
                <w:color w:val="000000" w:themeColor="text1"/>
                <w:sz w:val="15"/>
                <w:szCs w:val="15"/>
              </w:rPr>
              <w:t>Triodia epactia</w:t>
            </w:r>
          </w:p>
        </w:tc>
        <w:tc>
          <w:tcPr>
            <w:tcW w:w="540" w:type="pct"/>
            <w:vAlign w:val="center"/>
          </w:tcPr>
          <w:p w14:paraId="6DD94A57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9.9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 0.4</w:t>
            </w:r>
          </w:p>
        </w:tc>
        <w:tc>
          <w:tcPr>
            <w:tcW w:w="540" w:type="pct"/>
            <w:vAlign w:val="center"/>
          </w:tcPr>
          <w:p w14:paraId="4405EE0E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10.3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6</w:t>
            </w:r>
          </w:p>
        </w:tc>
        <w:tc>
          <w:tcPr>
            <w:tcW w:w="539" w:type="pct"/>
            <w:vAlign w:val="center"/>
          </w:tcPr>
          <w:p w14:paraId="328A7211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4.9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2</w:t>
            </w:r>
          </w:p>
        </w:tc>
        <w:tc>
          <w:tcPr>
            <w:tcW w:w="540" w:type="pct"/>
            <w:vAlign w:val="center"/>
          </w:tcPr>
          <w:p w14:paraId="0446CDFF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5.7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5</w:t>
            </w:r>
          </w:p>
        </w:tc>
        <w:tc>
          <w:tcPr>
            <w:tcW w:w="539" w:type="pct"/>
            <w:vAlign w:val="center"/>
          </w:tcPr>
          <w:p w14:paraId="2B595E9E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5.7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4</w:t>
            </w:r>
          </w:p>
        </w:tc>
        <w:tc>
          <w:tcPr>
            <w:tcW w:w="540" w:type="pct"/>
            <w:vAlign w:val="center"/>
          </w:tcPr>
          <w:p w14:paraId="1E8FA8F8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6.3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7</w:t>
            </w:r>
          </w:p>
        </w:tc>
        <w:tc>
          <w:tcPr>
            <w:tcW w:w="539" w:type="pct"/>
            <w:vAlign w:val="center"/>
          </w:tcPr>
          <w:p w14:paraId="0851F635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7.8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6</w:t>
            </w:r>
          </w:p>
        </w:tc>
        <w:tc>
          <w:tcPr>
            <w:tcW w:w="533" w:type="pct"/>
            <w:vAlign w:val="center"/>
          </w:tcPr>
          <w:p w14:paraId="4B5F0700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</w:p>
        </w:tc>
      </w:tr>
      <w:tr w:rsidR="00422F7A" w:rsidRPr="00422F7A" w14:paraId="1699C477" w14:textId="77777777" w:rsidTr="00BE266B">
        <w:trPr>
          <w:trHeight w:val="89"/>
        </w:trPr>
        <w:tc>
          <w:tcPr>
            <w:tcW w:w="690" w:type="pct"/>
            <w:vAlign w:val="center"/>
          </w:tcPr>
          <w:p w14:paraId="66A45477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i/>
                <w:iCs/>
                <w:noProof/>
                <w:color w:val="000000" w:themeColor="text1"/>
                <w:sz w:val="15"/>
                <w:szCs w:val="15"/>
              </w:rPr>
              <w:t>Triodia lanigera</w:t>
            </w:r>
          </w:p>
        </w:tc>
        <w:tc>
          <w:tcPr>
            <w:tcW w:w="540" w:type="pct"/>
            <w:vAlign w:val="center"/>
          </w:tcPr>
          <w:p w14:paraId="49493CCF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6.1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4</w:t>
            </w:r>
          </w:p>
        </w:tc>
        <w:tc>
          <w:tcPr>
            <w:tcW w:w="540" w:type="pct"/>
            <w:vAlign w:val="center"/>
          </w:tcPr>
          <w:p w14:paraId="19AEBA67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39" w:type="pct"/>
            <w:vAlign w:val="center"/>
          </w:tcPr>
          <w:p w14:paraId="5F31B5CB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4.5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3</w:t>
            </w:r>
          </w:p>
        </w:tc>
        <w:tc>
          <w:tcPr>
            <w:tcW w:w="540" w:type="pct"/>
            <w:vAlign w:val="center"/>
          </w:tcPr>
          <w:p w14:paraId="11180551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39" w:type="pct"/>
            <w:vAlign w:val="center"/>
          </w:tcPr>
          <w:p w14:paraId="61909C5C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6.1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4</w:t>
            </w:r>
          </w:p>
        </w:tc>
        <w:tc>
          <w:tcPr>
            <w:tcW w:w="540" w:type="pct"/>
            <w:vAlign w:val="center"/>
          </w:tcPr>
          <w:p w14:paraId="03CB6E83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39" w:type="pct"/>
            <w:vAlign w:val="center"/>
          </w:tcPr>
          <w:p w14:paraId="2E5B3916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33" w:type="pct"/>
            <w:vAlign w:val="center"/>
          </w:tcPr>
          <w:p w14:paraId="7CA9BBE2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</w:p>
        </w:tc>
      </w:tr>
      <w:tr w:rsidR="00422F7A" w:rsidRPr="00422F7A" w14:paraId="552F0FBC" w14:textId="77777777" w:rsidTr="00BE266B">
        <w:trPr>
          <w:trHeight w:val="51"/>
        </w:trPr>
        <w:tc>
          <w:tcPr>
            <w:tcW w:w="690" w:type="pct"/>
            <w:vAlign w:val="center"/>
          </w:tcPr>
          <w:p w14:paraId="2412CA58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i/>
                <w:iCs/>
                <w:noProof/>
                <w:color w:val="000000" w:themeColor="text1"/>
                <w:sz w:val="15"/>
                <w:szCs w:val="15"/>
              </w:rPr>
              <w:t>Triodia pungens</w:t>
            </w:r>
          </w:p>
        </w:tc>
        <w:tc>
          <w:tcPr>
            <w:tcW w:w="540" w:type="pct"/>
            <w:vAlign w:val="center"/>
          </w:tcPr>
          <w:p w14:paraId="7FE965E3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11.2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4</w:t>
            </w:r>
          </w:p>
        </w:tc>
        <w:tc>
          <w:tcPr>
            <w:tcW w:w="540" w:type="pct"/>
            <w:vAlign w:val="center"/>
          </w:tcPr>
          <w:p w14:paraId="37F6A017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11.4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6.1</w:t>
            </w:r>
          </w:p>
        </w:tc>
        <w:tc>
          <w:tcPr>
            <w:tcW w:w="539" w:type="pct"/>
            <w:vAlign w:val="center"/>
          </w:tcPr>
          <w:p w14:paraId="0B68581E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7.7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5</w:t>
            </w:r>
          </w:p>
        </w:tc>
        <w:tc>
          <w:tcPr>
            <w:tcW w:w="540" w:type="pct"/>
            <w:vAlign w:val="center"/>
          </w:tcPr>
          <w:p w14:paraId="3D092E7F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11.2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6</w:t>
            </w:r>
          </w:p>
        </w:tc>
        <w:tc>
          <w:tcPr>
            <w:tcW w:w="539" w:type="pct"/>
            <w:vAlign w:val="center"/>
          </w:tcPr>
          <w:p w14:paraId="24498F70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9.7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4</w:t>
            </w:r>
          </w:p>
        </w:tc>
        <w:tc>
          <w:tcPr>
            <w:tcW w:w="540" w:type="pct"/>
            <w:vAlign w:val="center"/>
          </w:tcPr>
          <w:p w14:paraId="3510723C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11.8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4.3</w:t>
            </w:r>
          </w:p>
        </w:tc>
        <w:tc>
          <w:tcPr>
            <w:tcW w:w="539" w:type="pct"/>
            <w:vAlign w:val="center"/>
          </w:tcPr>
          <w:p w14:paraId="52FB4AA0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10.4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5</w:t>
            </w:r>
          </w:p>
        </w:tc>
        <w:tc>
          <w:tcPr>
            <w:tcW w:w="533" w:type="pct"/>
            <w:vAlign w:val="center"/>
          </w:tcPr>
          <w:p w14:paraId="0D6ACC5F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</w:p>
        </w:tc>
      </w:tr>
      <w:tr w:rsidR="00422F7A" w:rsidRPr="00422F7A" w14:paraId="168FBEEA" w14:textId="77777777" w:rsidTr="00BE266B">
        <w:trPr>
          <w:trHeight w:val="361"/>
        </w:trPr>
        <w:tc>
          <w:tcPr>
            <w:tcW w:w="690" w:type="pct"/>
            <w:vAlign w:val="center"/>
          </w:tcPr>
          <w:p w14:paraId="097B741F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i/>
                <w:iCs/>
                <w:noProof/>
                <w:color w:val="000000" w:themeColor="text1"/>
                <w:sz w:val="15"/>
                <w:szCs w:val="15"/>
              </w:rPr>
              <w:t>Triodia</w:t>
            </w:r>
            <w:r w:rsidRPr="00422F7A">
              <w:rPr>
                <w:rFonts w:ascii="Times New Roman" w:hAnsi="Times New Roman"/>
                <w:noProof/>
                <w:color w:val="000000" w:themeColor="text1"/>
                <w:sz w:val="15"/>
                <w:szCs w:val="15"/>
              </w:rPr>
              <w:t xml:space="preserve"> </w:t>
            </w:r>
            <w:r w:rsidRPr="00422F7A">
              <w:rPr>
                <w:rFonts w:ascii="Times New Roman" w:hAnsi="Times New Roman"/>
                <w:i/>
                <w:iCs/>
                <w:noProof/>
                <w:color w:val="000000" w:themeColor="text1"/>
                <w:sz w:val="15"/>
                <w:szCs w:val="15"/>
              </w:rPr>
              <w:t>vanleeuwenii</w:t>
            </w:r>
          </w:p>
        </w:tc>
        <w:tc>
          <w:tcPr>
            <w:tcW w:w="540" w:type="pct"/>
            <w:vAlign w:val="center"/>
          </w:tcPr>
          <w:p w14:paraId="60226E0D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11.2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3</w:t>
            </w:r>
          </w:p>
        </w:tc>
        <w:tc>
          <w:tcPr>
            <w:tcW w:w="540" w:type="pct"/>
            <w:vAlign w:val="center"/>
          </w:tcPr>
          <w:p w14:paraId="23E4C9AF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39" w:type="pct"/>
            <w:vAlign w:val="center"/>
          </w:tcPr>
          <w:p w14:paraId="1B19F3B3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9.5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1.0</w:t>
            </w:r>
          </w:p>
        </w:tc>
        <w:tc>
          <w:tcPr>
            <w:tcW w:w="540" w:type="pct"/>
            <w:vAlign w:val="center"/>
          </w:tcPr>
          <w:p w14:paraId="4DA6EB8C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39" w:type="pct"/>
            <w:vAlign w:val="center"/>
          </w:tcPr>
          <w:p w14:paraId="17A74BAE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40" w:type="pct"/>
            <w:vAlign w:val="center"/>
          </w:tcPr>
          <w:p w14:paraId="080F0252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39" w:type="pct"/>
            <w:vAlign w:val="center"/>
          </w:tcPr>
          <w:p w14:paraId="42D8A86E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33" w:type="pct"/>
            <w:vAlign w:val="center"/>
          </w:tcPr>
          <w:p w14:paraId="0CC256FC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</w:p>
        </w:tc>
      </w:tr>
      <w:tr w:rsidR="00422F7A" w:rsidRPr="00422F7A" w14:paraId="6C41A3C6" w14:textId="77777777" w:rsidTr="00BE266B">
        <w:trPr>
          <w:trHeight w:val="387"/>
        </w:trPr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14:paraId="239BE7C8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i/>
                <w:iCs/>
                <w:noProof/>
                <w:color w:val="000000" w:themeColor="text1"/>
                <w:sz w:val="15"/>
                <w:szCs w:val="15"/>
              </w:rPr>
              <w:t>Triodia wiseana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2F17B627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6.5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3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3BB3CF7C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8.7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3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7C2B8F4D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4.6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2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2E257336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6.4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3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6DC1AA5E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6.5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3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39B1CA7D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8.1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6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74B1FE70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9.9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6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14:paraId="6B7B1781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</w:p>
        </w:tc>
      </w:tr>
      <w:tr w:rsidR="00422F7A" w:rsidRPr="00422F7A" w14:paraId="17DC1651" w14:textId="77777777" w:rsidTr="00BE266B">
        <w:trPr>
          <w:trHeight w:val="300"/>
        </w:trPr>
        <w:tc>
          <w:tcPr>
            <w:tcW w:w="690" w:type="pct"/>
            <w:vMerge w:val="restart"/>
            <w:tcBorders>
              <w:top w:val="single" w:sz="4" w:space="0" w:color="auto"/>
            </w:tcBorders>
            <w:vAlign w:val="center"/>
          </w:tcPr>
          <w:p w14:paraId="2D34E322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noProof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Cleaned Seeds</w:t>
            </w:r>
          </w:p>
        </w:tc>
        <w:tc>
          <w:tcPr>
            <w:tcW w:w="1080" w:type="pct"/>
            <w:gridSpan w:val="2"/>
            <w:tcBorders>
              <w:top w:val="single" w:sz="4" w:space="0" w:color="auto"/>
            </w:tcBorders>
            <w:vAlign w:val="center"/>
          </w:tcPr>
          <w:p w14:paraId="60FA6119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25</w:t>
            </w: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o</w:t>
            </w: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C</w:t>
            </w:r>
          </w:p>
        </w:tc>
        <w:tc>
          <w:tcPr>
            <w:tcW w:w="1079" w:type="pct"/>
            <w:gridSpan w:val="2"/>
            <w:tcBorders>
              <w:top w:val="single" w:sz="4" w:space="0" w:color="auto"/>
            </w:tcBorders>
            <w:vAlign w:val="center"/>
          </w:tcPr>
          <w:p w14:paraId="006BDC72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30</w:t>
            </w: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o</w:t>
            </w: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C</w:t>
            </w:r>
          </w:p>
        </w:tc>
        <w:tc>
          <w:tcPr>
            <w:tcW w:w="1079" w:type="pct"/>
            <w:gridSpan w:val="2"/>
            <w:tcBorders>
              <w:top w:val="single" w:sz="4" w:space="0" w:color="auto"/>
            </w:tcBorders>
            <w:vAlign w:val="center"/>
          </w:tcPr>
          <w:p w14:paraId="44F4A528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35</w:t>
            </w: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o</w:t>
            </w: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C</w:t>
            </w:r>
          </w:p>
        </w:tc>
        <w:tc>
          <w:tcPr>
            <w:tcW w:w="1072" w:type="pct"/>
            <w:gridSpan w:val="2"/>
            <w:tcBorders>
              <w:top w:val="single" w:sz="4" w:space="0" w:color="auto"/>
            </w:tcBorders>
            <w:vAlign w:val="center"/>
          </w:tcPr>
          <w:p w14:paraId="7870BBA8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40</w:t>
            </w: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o</w:t>
            </w: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C</w:t>
            </w:r>
          </w:p>
        </w:tc>
      </w:tr>
      <w:tr w:rsidR="00422F7A" w:rsidRPr="00422F7A" w14:paraId="399EB5CF" w14:textId="77777777" w:rsidTr="00BE266B">
        <w:trPr>
          <w:trHeight w:val="451"/>
        </w:trPr>
        <w:tc>
          <w:tcPr>
            <w:tcW w:w="690" w:type="pct"/>
            <w:vMerge/>
            <w:tcBorders>
              <w:bottom w:val="single" w:sz="4" w:space="0" w:color="auto"/>
            </w:tcBorders>
            <w:vAlign w:val="center"/>
          </w:tcPr>
          <w:p w14:paraId="7150E5AF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noProof/>
                <w:color w:val="000000" w:themeColor="text1"/>
                <w:sz w:val="15"/>
                <w:szCs w:val="15"/>
              </w:rPr>
            </w:pP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4788569F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Well-watered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546FE8E7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Water-limited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6446C945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Well-watered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0AA456BA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Water-limited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5D9FDE4F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Well-watered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59205424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Water-limited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4848C1F1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Well-watered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14:paraId="2A4524BA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Water-limited</w:t>
            </w:r>
          </w:p>
        </w:tc>
      </w:tr>
      <w:tr w:rsidR="00422F7A" w:rsidRPr="00422F7A" w14:paraId="7FFE711F" w14:textId="77777777" w:rsidTr="00BE266B">
        <w:trPr>
          <w:trHeight w:val="119"/>
        </w:trPr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14:paraId="18B18F8F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i/>
                <w:iCs/>
                <w:noProof/>
                <w:color w:val="000000" w:themeColor="text1"/>
                <w:sz w:val="15"/>
                <w:szCs w:val="15"/>
              </w:rPr>
              <w:t>Triodia basedowii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6EDD0DC1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4.1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9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316596C8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4.3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6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14:paraId="21563F44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3.1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6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04C5C78F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4.1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1.9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14:paraId="328560BD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4.5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2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41DCF772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4.7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7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14:paraId="550DA083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3.1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1.6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06D3A21A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7.8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1.0</w:t>
            </w:r>
          </w:p>
        </w:tc>
      </w:tr>
      <w:tr w:rsidR="00422F7A" w:rsidRPr="00422F7A" w14:paraId="5A6C3548" w14:textId="77777777" w:rsidTr="00BE266B">
        <w:trPr>
          <w:trHeight w:val="51"/>
        </w:trPr>
        <w:tc>
          <w:tcPr>
            <w:tcW w:w="690" w:type="pct"/>
            <w:vAlign w:val="center"/>
          </w:tcPr>
          <w:p w14:paraId="5F469C82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i/>
                <w:iCs/>
                <w:noProof/>
                <w:color w:val="000000" w:themeColor="text1"/>
                <w:sz w:val="15"/>
                <w:szCs w:val="15"/>
              </w:rPr>
              <w:t>Triodia epactia</w:t>
            </w:r>
          </w:p>
        </w:tc>
        <w:tc>
          <w:tcPr>
            <w:tcW w:w="540" w:type="pct"/>
            <w:vAlign w:val="center"/>
          </w:tcPr>
          <w:p w14:paraId="32EF16F2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4.7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4</w:t>
            </w:r>
          </w:p>
        </w:tc>
        <w:tc>
          <w:tcPr>
            <w:tcW w:w="540" w:type="pct"/>
            <w:vAlign w:val="center"/>
          </w:tcPr>
          <w:p w14:paraId="19501516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15.7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6</w:t>
            </w:r>
          </w:p>
        </w:tc>
        <w:tc>
          <w:tcPr>
            <w:tcW w:w="539" w:type="pct"/>
            <w:vAlign w:val="center"/>
          </w:tcPr>
          <w:p w14:paraId="3045B84C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7.3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5</w:t>
            </w:r>
          </w:p>
        </w:tc>
        <w:tc>
          <w:tcPr>
            <w:tcW w:w="540" w:type="pct"/>
            <w:vAlign w:val="center"/>
          </w:tcPr>
          <w:p w14:paraId="7DBC0423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7.4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3</w:t>
            </w:r>
          </w:p>
        </w:tc>
        <w:tc>
          <w:tcPr>
            <w:tcW w:w="539" w:type="pct"/>
            <w:vAlign w:val="center"/>
          </w:tcPr>
          <w:p w14:paraId="30F7AC53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7.8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4</w:t>
            </w:r>
          </w:p>
        </w:tc>
        <w:tc>
          <w:tcPr>
            <w:tcW w:w="540" w:type="pct"/>
            <w:vAlign w:val="center"/>
          </w:tcPr>
          <w:p w14:paraId="289ABE80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0.3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6</w:t>
            </w:r>
          </w:p>
        </w:tc>
        <w:tc>
          <w:tcPr>
            <w:tcW w:w="539" w:type="pct"/>
            <w:vAlign w:val="center"/>
          </w:tcPr>
          <w:p w14:paraId="538AFFE1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10.5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1.2</w:t>
            </w:r>
          </w:p>
        </w:tc>
        <w:tc>
          <w:tcPr>
            <w:tcW w:w="533" w:type="pct"/>
            <w:vAlign w:val="center"/>
          </w:tcPr>
          <w:p w14:paraId="16872A3D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9.9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2.1</w:t>
            </w:r>
          </w:p>
        </w:tc>
      </w:tr>
      <w:tr w:rsidR="00422F7A" w:rsidRPr="00422F7A" w14:paraId="3C613CD9" w14:textId="77777777" w:rsidTr="00BE266B">
        <w:trPr>
          <w:trHeight w:val="51"/>
        </w:trPr>
        <w:tc>
          <w:tcPr>
            <w:tcW w:w="690" w:type="pct"/>
            <w:vAlign w:val="center"/>
          </w:tcPr>
          <w:p w14:paraId="0445042B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i/>
                <w:iCs/>
                <w:noProof/>
                <w:color w:val="000000" w:themeColor="text1"/>
                <w:sz w:val="15"/>
                <w:szCs w:val="15"/>
              </w:rPr>
              <w:t>Triodia lanigera</w:t>
            </w:r>
          </w:p>
        </w:tc>
        <w:tc>
          <w:tcPr>
            <w:tcW w:w="540" w:type="pct"/>
            <w:vAlign w:val="center"/>
          </w:tcPr>
          <w:p w14:paraId="66BDA682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5.4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2</w:t>
            </w:r>
          </w:p>
        </w:tc>
        <w:tc>
          <w:tcPr>
            <w:tcW w:w="540" w:type="pct"/>
            <w:vAlign w:val="center"/>
          </w:tcPr>
          <w:p w14:paraId="14A9AE9C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7.5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9</w:t>
            </w:r>
          </w:p>
        </w:tc>
        <w:tc>
          <w:tcPr>
            <w:tcW w:w="539" w:type="pct"/>
            <w:vAlign w:val="center"/>
          </w:tcPr>
          <w:p w14:paraId="4C9C40EE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3.8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2</w:t>
            </w:r>
          </w:p>
        </w:tc>
        <w:tc>
          <w:tcPr>
            <w:tcW w:w="540" w:type="pct"/>
            <w:vAlign w:val="center"/>
          </w:tcPr>
          <w:p w14:paraId="2173D563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7.5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6</w:t>
            </w:r>
          </w:p>
        </w:tc>
        <w:tc>
          <w:tcPr>
            <w:tcW w:w="539" w:type="pct"/>
            <w:vAlign w:val="center"/>
          </w:tcPr>
          <w:p w14:paraId="73CDF228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5.1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3</w:t>
            </w:r>
          </w:p>
        </w:tc>
        <w:tc>
          <w:tcPr>
            <w:tcW w:w="540" w:type="pct"/>
            <w:vAlign w:val="center"/>
          </w:tcPr>
          <w:p w14:paraId="3ECFD567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39" w:type="pct"/>
            <w:vAlign w:val="center"/>
          </w:tcPr>
          <w:p w14:paraId="463AA769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33" w:type="pct"/>
            <w:vAlign w:val="center"/>
          </w:tcPr>
          <w:p w14:paraId="53353C90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</w:p>
        </w:tc>
      </w:tr>
      <w:tr w:rsidR="00422F7A" w:rsidRPr="00422F7A" w14:paraId="27C83259" w14:textId="77777777" w:rsidTr="00BE266B">
        <w:trPr>
          <w:trHeight w:val="51"/>
        </w:trPr>
        <w:tc>
          <w:tcPr>
            <w:tcW w:w="690" w:type="pct"/>
            <w:vAlign w:val="center"/>
          </w:tcPr>
          <w:p w14:paraId="7968372E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i/>
                <w:iCs/>
                <w:noProof/>
                <w:color w:val="000000" w:themeColor="text1"/>
                <w:sz w:val="15"/>
                <w:szCs w:val="15"/>
              </w:rPr>
              <w:t>Triodia pungens</w:t>
            </w:r>
          </w:p>
        </w:tc>
        <w:tc>
          <w:tcPr>
            <w:tcW w:w="540" w:type="pct"/>
            <w:vAlign w:val="center"/>
          </w:tcPr>
          <w:p w14:paraId="2E19E48F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8.8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2</w:t>
            </w:r>
          </w:p>
        </w:tc>
        <w:tc>
          <w:tcPr>
            <w:tcW w:w="540" w:type="pct"/>
            <w:vAlign w:val="center"/>
          </w:tcPr>
          <w:p w14:paraId="32621DBD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11.4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6.1</w:t>
            </w:r>
          </w:p>
        </w:tc>
        <w:tc>
          <w:tcPr>
            <w:tcW w:w="539" w:type="pct"/>
            <w:vAlign w:val="center"/>
          </w:tcPr>
          <w:p w14:paraId="791BA2B0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6.0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1.4</w:t>
            </w:r>
          </w:p>
        </w:tc>
        <w:tc>
          <w:tcPr>
            <w:tcW w:w="540" w:type="pct"/>
            <w:vAlign w:val="center"/>
          </w:tcPr>
          <w:p w14:paraId="343D41A2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11.2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6</w:t>
            </w:r>
          </w:p>
        </w:tc>
        <w:tc>
          <w:tcPr>
            <w:tcW w:w="539" w:type="pct"/>
            <w:vAlign w:val="center"/>
          </w:tcPr>
          <w:p w14:paraId="2D0BBBE5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7.4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2</w:t>
            </w:r>
          </w:p>
        </w:tc>
        <w:tc>
          <w:tcPr>
            <w:tcW w:w="540" w:type="pct"/>
            <w:vAlign w:val="center"/>
          </w:tcPr>
          <w:p w14:paraId="36340414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11.8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4.3</w:t>
            </w:r>
          </w:p>
        </w:tc>
        <w:tc>
          <w:tcPr>
            <w:tcW w:w="539" w:type="pct"/>
            <w:vAlign w:val="center"/>
          </w:tcPr>
          <w:p w14:paraId="048D3C79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33" w:type="pct"/>
            <w:vAlign w:val="center"/>
          </w:tcPr>
          <w:p w14:paraId="3955B331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</w:p>
        </w:tc>
      </w:tr>
      <w:tr w:rsidR="00422F7A" w:rsidRPr="00422F7A" w14:paraId="3C0CFDBD" w14:textId="77777777" w:rsidTr="00BE266B">
        <w:trPr>
          <w:trHeight w:val="51"/>
        </w:trPr>
        <w:tc>
          <w:tcPr>
            <w:tcW w:w="690" w:type="pct"/>
            <w:vAlign w:val="center"/>
          </w:tcPr>
          <w:p w14:paraId="4640481D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i/>
                <w:iCs/>
                <w:noProof/>
                <w:color w:val="000000" w:themeColor="text1"/>
                <w:sz w:val="15"/>
                <w:szCs w:val="15"/>
              </w:rPr>
              <w:t>Triodia</w:t>
            </w:r>
            <w:r w:rsidRPr="00422F7A">
              <w:rPr>
                <w:rFonts w:ascii="Times New Roman" w:hAnsi="Times New Roman"/>
                <w:noProof/>
                <w:color w:val="000000" w:themeColor="text1"/>
                <w:sz w:val="15"/>
                <w:szCs w:val="15"/>
              </w:rPr>
              <w:t xml:space="preserve"> </w:t>
            </w:r>
            <w:r w:rsidRPr="00422F7A">
              <w:rPr>
                <w:rFonts w:ascii="Times New Roman" w:hAnsi="Times New Roman"/>
                <w:i/>
                <w:iCs/>
                <w:noProof/>
                <w:color w:val="000000" w:themeColor="text1"/>
                <w:sz w:val="15"/>
                <w:szCs w:val="15"/>
              </w:rPr>
              <w:t>vanleeuwenii</w:t>
            </w:r>
          </w:p>
        </w:tc>
        <w:tc>
          <w:tcPr>
            <w:tcW w:w="540" w:type="pct"/>
            <w:vAlign w:val="center"/>
          </w:tcPr>
          <w:p w14:paraId="2B1B5AD3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3.7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5</w:t>
            </w:r>
          </w:p>
        </w:tc>
        <w:tc>
          <w:tcPr>
            <w:tcW w:w="540" w:type="pct"/>
            <w:vAlign w:val="center"/>
          </w:tcPr>
          <w:p w14:paraId="537825C5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4.4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1.4</w:t>
            </w:r>
          </w:p>
        </w:tc>
        <w:tc>
          <w:tcPr>
            <w:tcW w:w="539" w:type="pct"/>
            <w:vAlign w:val="center"/>
          </w:tcPr>
          <w:p w14:paraId="434DDD98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3.9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4</w:t>
            </w:r>
          </w:p>
        </w:tc>
        <w:tc>
          <w:tcPr>
            <w:tcW w:w="540" w:type="pct"/>
            <w:vAlign w:val="center"/>
          </w:tcPr>
          <w:p w14:paraId="1D3AE0B2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3.3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1.1</w:t>
            </w:r>
          </w:p>
        </w:tc>
        <w:tc>
          <w:tcPr>
            <w:tcW w:w="539" w:type="pct"/>
            <w:vAlign w:val="center"/>
          </w:tcPr>
          <w:p w14:paraId="76CAC349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3.6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4</w:t>
            </w:r>
          </w:p>
        </w:tc>
        <w:tc>
          <w:tcPr>
            <w:tcW w:w="540" w:type="pct"/>
            <w:vAlign w:val="center"/>
          </w:tcPr>
          <w:p w14:paraId="5BB2B151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3.4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1.8</w:t>
            </w:r>
          </w:p>
        </w:tc>
        <w:tc>
          <w:tcPr>
            <w:tcW w:w="539" w:type="pct"/>
            <w:vAlign w:val="center"/>
          </w:tcPr>
          <w:p w14:paraId="71495C8B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11.4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4</w:t>
            </w:r>
          </w:p>
        </w:tc>
        <w:tc>
          <w:tcPr>
            <w:tcW w:w="533" w:type="pct"/>
            <w:vAlign w:val="center"/>
          </w:tcPr>
          <w:p w14:paraId="267044D2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13.0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2.3</w:t>
            </w:r>
          </w:p>
        </w:tc>
      </w:tr>
      <w:tr w:rsidR="00422F7A" w:rsidRPr="00422F7A" w14:paraId="6EED30AE" w14:textId="77777777" w:rsidTr="00BE266B">
        <w:trPr>
          <w:trHeight w:val="653"/>
        </w:trPr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14:paraId="596F0025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i/>
                <w:iCs/>
                <w:noProof/>
                <w:color w:val="000000" w:themeColor="text1"/>
                <w:sz w:val="15"/>
                <w:szCs w:val="15"/>
              </w:rPr>
              <w:t>Triodia wiseana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12656608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5.6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4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57080B89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5.8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8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6AAF5D4F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3.7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4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649B9808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.7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7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4024602B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5.9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1.1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4E8A35BA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6.0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0.7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273BEDD3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4.6 </w:t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sym w:font="Symbol" w:char="F0B1"/>
            </w: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1.4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14:paraId="411F758B" w14:textId="77777777" w:rsidR="00BE0973" w:rsidRPr="00422F7A" w:rsidRDefault="00BE0973" w:rsidP="007A6BE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22F7A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</w:p>
        </w:tc>
      </w:tr>
    </w:tbl>
    <w:p w14:paraId="1C718597" w14:textId="77777777" w:rsidR="00BE0973" w:rsidRPr="00422F7A" w:rsidRDefault="00BE0973" w:rsidP="00FD2221">
      <w:pPr>
        <w:spacing w:line="360" w:lineRule="auto"/>
        <w:rPr>
          <w:rFonts w:ascii="Times New Roman" w:hAnsi="Times New Roman"/>
          <w:b/>
          <w:i/>
          <w:color w:val="000000" w:themeColor="text1"/>
        </w:rPr>
      </w:pPr>
    </w:p>
    <w:p w14:paraId="4A1EA76E" w14:textId="77777777" w:rsidR="00BE0973" w:rsidRPr="00422F7A" w:rsidRDefault="00BE0973" w:rsidP="00FD2221">
      <w:pPr>
        <w:spacing w:line="360" w:lineRule="auto"/>
        <w:rPr>
          <w:rFonts w:ascii="Times New Roman" w:hAnsi="Times New Roman"/>
          <w:b/>
          <w:i/>
          <w:color w:val="000000" w:themeColor="text1"/>
        </w:rPr>
      </w:pPr>
    </w:p>
    <w:p w14:paraId="1509FBEF" w14:textId="77777777" w:rsidR="00BE0973" w:rsidRPr="00422F7A" w:rsidRDefault="00BE0973" w:rsidP="00FD2221">
      <w:pPr>
        <w:spacing w:line="360" w:lineRule="auto"/>
        <w:rPr>
          <w:rFonts w:ascii="Times New Roman" w:hAnsi="Times New Roman"/>
          <w:b/>
          <w:iCs/>
          <w:color w:val="000000" w:themeColor="text1"/>
        </w:rPr>
      </w:pPr>
      <w:r w:rsidRPr="00422F7A">
        <w:rPr>
          <w:rFonts w:ascii="Times New Roman" w:hAnsi="Times New Roman"/>
          <w:b/>
          <w:iCs/>
          <w:color w:val="000000" w:themeColor="text1"/>
        </w:rPr>
        <w:t>Reference</w:t>
      </w:r>
    </w:p>
    <w:p w14:paraId="3B12B28D" w14:textId="5CB74561" w:rsidR="00BE0973" w:rsidRPr="00422F7A" w:rsidRDefault="00BE0973" w:rsidP="00FD2221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Helvetica" w:eastAsiaTheme="minorEastAsia" w:hAnsi="Helvetica" w:cs="Helvetica"/>
          <w:color w:val="000000" w:themeColor="text1"/>
          <w:sz w:val="24"/>
          <w:szCs w:val="24"/>
          <w:lang w:val="en-GB"/>
        </w:rPr>
      </w:pPr>
      <w:r w:rsidRPr="00422F7A">
        <w:rPr>
          <w:rFonts w:ascii="Times New Roman" w:eastAsiaTheme="minorEastAsia" w:hAnsi="Times New Roman"/>
          <w:color w:val="000000" w:themeColor="text1"/>
          <w:sz w:val="24"/>
          <w:szCs w:val="24"/>
          <w:lang w:val="en-GB"/>
        </w:rPr>
        <w:t xml:space="preserve">Ritz, C. &amp; </w:t>
      </w:r>
      <w:proofErr w:type="spellStart"/>
      <w:r w:rsidRPr="00422F7A">
        <w:rPr>
          <w:rFonts w:ascii="Times New Roman" w:eastAsiaTheme="minorEastAsia" w:hAnsi="Times New Roman"/>
          <w:color w:val="000000" w:themeColor="text1"/>
          <w:sz w:val="24"/>
          <w:szCs w:val="24"/>
          <w:lang w:val="en-GB"/>
        </w:rPr>
        <w:t>Streibig</w:t>
      </w:r>
      <w:proofErr w:type="spellEnd"/>
      <w:r w:rsidRPr="00422F7A">
        <w:rPr>
          <w:rFonts w:ascii="Times New Roman" w:eastAsiaTheme="minorEastAsia" w:hAnsi="Times New Roman"/>
          <w:color w:val="000000" w:themeColor="text1"/>
          <w:sz w:val="24"/>
          <w:szCs w:val="24"/>
          <w:lang w:val="en-GB"/>
        </w:rPr>
        <w:t xml:space="preserve">, J.C. (2005) Bioassay analysis using R. </w:t>
      </w:r>
      <w:r w:rsidRPr="00422F7A">
        <w:rPr>
          <w:rFonts w:ascii="Times New Roman" w:eastAsiaTheme="minorEastAsia" w:hAnsi="Times New Roman"/>
          <w:i/>
          <w:iCs/>
          <w:color w:val="000000" w:themeColor="text1"/>
          <w:sz w:val="24"/>
          <w:szCs w:val="24"/>
          <w:lang w:val="en-GB"/>
        </w:rPr>
        <w:t>Journal of Statistical Sof</w:t>
      </w:r>
      <w:r w:rsidR="004D4F9D" w:rsidRPr="00422F7A">
        <w:rPr>
          <w:rFonts w:ascii="Times New Roman" w:eastAsiaTheme="minorEastAsia" w:hAnsi="Times New Roman"/>
          <w:i/>
          <w:iCs/>
          <w:color w:val="000000" w:themeColor="text1"/>
          <w:sz w:val="24"/>
          <w:szCs w:val="24"/>
          <w:lang w:val="en-GB"/>
        </w:rPr>
        <w:t>t</w:t>
      </w:r>
      <w:r w:rsidRPr="00422F7A">
        <w:rPr>
          <w:rFonts w:ascii="Times New Roman" w:eastAsiaTheme="minorEastAsia" w:hAnsi="Times New Roman"/>
          <w:i/>
          <w:iCs/>
          <w:color w:val="000000" w:themeColor="text1"/>
          <w:sz w:val="24"/>
          <w:szCs w:val="24"/>
          <w:lang w:val="en-GB"/>
        </w:rPr>
        <w:t>ware,</w:t>
      </w:r>
      <w:r w:rsidRPr="00422F7A">
        <w:rPr>
          <w:rFonts w:ascii="Times New Roman" w:eastAsiaTheme="minorEastAsia" w:hAnsi="Times New Roman"/>
          <w:color w:val="000000" w:themeColor="text1"/>
          <w:sz w:val="24"/>
          <w:szCs w:val="24"/>
          <w:lang w:val="en-GB"/>
        </w:rPr>
        <w:t xml:space="preserve"> </w:t>
      </w:r>
      <w:r w:rsidRPr="00422F7A"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val="en-GB"/>
        </w:rPr>
        <w:t>12,</w:t>
      </w:r>
      <w:r w:rsidRPr="00422F7A">
        <w:rPr>
          <w:rFonts w:ascii="Times New Roman" w:eastAsiaTheme="minorEastAsia" w:hAnsi="Times New Roman"/>
          <w:color w:val="000000" w:themeColor="text1"/>
          <w:sz w:val="24"/>
          <w:szCs w:val="24"/>
          <w:lang w:val="en-GB"/>
        </w:rPr>
        <w:t xml:space="preserve"> 1-22</w:t>
      </w:r>
      <w:r w:rsidRPr="00422F7A">
        <w:rPr>
          <w:rFonts w:ascii="Helvetica" w:eastAsiaTheme="minorEastAsia" w:hAnsi="Helvetica" w:cs="Helvetica"/>
          <w:color w:val="000000" w:themeColor="text1"/>
          <w:sz w:val="24"/>
          <w:szCs w:val="24"/>
          <w:lang w:val="en-GB"/>
        </w:rPr>
        <w:t>.</w:t>
      </w:r>
    </w:p>
    <w:p w14:paraId="5758A3F0" w14:textId="77777777" w:rsidR="00BE0973" w:rsidRPr="00422F7A" w:rsidRDefault="00BE0973" w:rsidP="00FD2221">
      <w:pPr>
        <w:spacing w:line="360" w:lineRule="auto"/>
        <w:rPr>
          <w:rFonts w:ascii="Times New Roman" w:hAnsi="Times New Roman"/>
          <w:b/>
          <w:i/>
          <w:color w:val="000000" w:themeColor="text1"/>
        </w:rPr>
      </w:pPr>
    </w:p>
    <w:p w14:paraId="7E960A6C" w14:textId="77777777" w:rsidR="00BE0973" w:rsidRPr="00422F7A" w:rsidRDefault="00BE0973" w:rsidP="00FD2221">
      <w:pPr>
        <w:spacing w:line="360" w:lineRule="auto"/>
        <w:rPr>
          <w:rFonts w:ascii="Times New Roman" w:hAnsi="Times New Roman"/>
          <w:b/>
          <w:i/>
          <w:color w:val="000000" w:themeColor="text1"/>
        </w:rPr>
      </w:pPr>
    </w:p>
    <w:p w14:paraId="5D1AC213" w14:textId="77777777" w:rsidR="00BE0973" w:rsidRPr="00422F7A" w:rsidRDefault="00BE0973" w:rsidP="00FD2221">
      <w:pPr>
        <w:spacing w:line="360" w:lineRule="auto"/>
        <w:rPr>
          <w:rFonts w:ascii="Times New Roman" w:hAnsi="Times New Roman"/>
          <w:b/>
          <w:i/>
          <w:color w:val="000000" w:themeColor="text1"/>
        </w:rPr>
      </w:pPr>
    </w:p>
    <w:p w14:paraId="66944205" w14:textId="77777777" w:rsidR="00BE0973" w:rsidRPr="00422F7A" w:rsidRDefault="00BE0973" w:rsidP="00FD2221">
      <w:pPr>
        <w:spacing w:line="360" w:lineRule="auto"/>
        <w:rPr>
          <w:rFonts w:ascii="Times New Roman" w:hAnsi="Times New Roman"/>
          <w:b/>
          <w:i/>
          <w:color w:val="000000" w:themeColor="text1"/>
        </w:rPr>
      </w:pPr>
    </w:p>
    <w:p w14:paraId="4D63B87C" w14:textId="77777777" w:rsidR="00BE0973" w:rsidRPr="00422F7A" w:rsidRDefault="00BE0973" w:rsidP="00FD2221">
      <w:pPr>
        <w:spacing w:line="360" w:lineRule="auto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</w:p>
    <w:p w14:paraId="49CFE5F6" w14:textId="77777777" w:rsidR="00BE0973" w:rsidRPr="00422F7A" w:rsidRDefault="00BE0973" w:rsidP="00FD2221">
      <w:pPr>
        <w:spacing w:line="360" w:lineRule="auto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</w:p>
    <w:p w14:paraId="349B91F0" w14:textId="77777777" w:rsidR="00F55228" w:rsidRPr="00422F7A" w:rsidRDefault="00F55228" w:rsidP="00FD2221">
      <w:pPr>
        <w:spacing w:line="360" w:lineRule="auto"/>
        <w:rPr>
          <w:color w:val="000000" w:themeColor="text1"/>
        </w:rPr>
      </w:pPr>
    </w:p>
    <w:sectPr w:rsidR="00F55228" w:rsidRPr="00422F7A" w:rsidSect="00FD2221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973"/>
    <w:rsid w:val="000145A9"/>
    <w:rsid w:val="00014A14"/>
    <w:rsid w:val="00015D98"/>
    <w:rsid w:val="0001778E"/>
    <w:rsid w:val="0001788F"/>
    <w:rsid w:val="00023560"/>
    <w:rsid w:val="000329BA"/>
    <w:rsid w:val="00033AD2"/>
    <w:rsid w:val="000424EF"/>
    <w:rsid w:val="00045502"/>
    <w:rsid w:val="0004704C"/>
    <w:rsid w:val="0004723E"/>
    <w:rsid w:val="000574E7"/>
    <w:rsid w:val="00060270"/>
    <w:rsid w:val="00061C10"/>
    <w:rsid w:val="0006256B"/>
    <w:rsid w:val="000743A7"/>
    <w:rsid w:val="00074E82"/>
    <w:rsid w:val="00083115"/>
    <w:rsid w:val="00084C3E"/>
    <w:rsid w:val="00090436"/>
    <w:rsid w:val="0009277E"/>
    <w:rsid w:val="00092E47"/>
    <w:rsid w:val="0009382B"/>
    <w:rsid w:val="000A1839"/>
    <w:rsid w:val="000B561A"/>
    <w:rsid w:val="000C12AC"/>
    <w:rsid w:val="000C3212"/>
    <w:rsid w:val="000C3559"/>
    <w:rsid w:val="000C3C9A"/>
    <w:rsid w:val="000C70FE"/>
    <w:rsid w:val="000C751D"/>
    <w:rsid w:val="000F20C3"/>
    <w:rsid w:val="001031F4"/>
    <w:rsid w:val="00103706"/>
    <w:rsid w:val="001068C5"/>
    <w:rsid w:val="0011246F"/>
    <w:rsid w:val="00113B4D"/>
    <w:rsid w:val="00120352"/>
    <w:rsid w:val="001422CC"/>
    <w:rsid w:val="001424FA"/>
    <w:rsid w:val="00142512"/>
    <w:rsid w:val="001436FA"/>
    <w:rsid w:val="0014504C"/>
    <w:rsid w:val="001506D1"/>
    <w:rsid w:val="00151D54"/>
    <w:rsid w:val="00154C7C"/>
    <w:rsid w:val="00160927"/>
    <w:rsid w:val="001629DC"/>
    <w:rsid w:val="001759B3"/>
    <w:rsid w:val="00175A54"/>
    <w:rsid w:val="001852E3"/>
    <w:rsid w:val="00187043"/>
    <w:rsid w:val="00191E74"/>
    <w:rsid w:val="001A5085"/>
    <w:rsid w:val="001B088D"/>
    <w:rsid w:val="001B7FC1"/>
    <w:rsid w:val="001C1F94"/>
    <w:rsid w:val="001C2565"/>
    <w:rsid w:val="001D2408"/>
    <w:rsid w:val="001E1F18"/>
    <w:rsid w:val="001E4300"/>
    <w:rsid w:val="001E4A7A"/>
    <w:rsid w:val="001E73B8"/>
    <w:rsid w:val="001F57A6"/>
    <w:rsid w:val="00201E66"/>
    <w:rsid w:val="00202341"/>
    <w:rsid w:val="00203BF1"/>
    <w:rsid w:val="00205D23"/>
    <w:rsid w:val="00206A2A"/>
    <w:rsid w:val="00206C36"/>
    <w:rsid w:val="00207F59"/>
    <w:rsid w:val="0021102C"/>
    <w:rsid w:val="002123E1"/>
    <w:rsid w:val="00217E1E"/>
    <w:rsid w:val="00224F45"/>
    <w:rsid w:val="002322C3"/>
    <w:rsid w:val="002329C7"/>
    <w:rsid w:val="00232FC0"/>
    <w:rsid w:val="00240611"/>
    <w:rsid w:val="00240ECA"/>
    <w:rsid w:val="00244AB1"/>
    <w:rsid w:val="0024587E"/>
    <w:rsid w:val="00245E73"/>
    <w:rsid w:val="00246C6E"/>
    <w:rsid w:val="002523DB"/>
    <w:rsid w:val="00264B9A"/>
    <w:rsid w:val="00273213"/>
    <w:rsid w:val="002764EF"/>
    <w:rsid w:val="00280492"/>
    <w:rsid w:val="00283619"/>
    <w:rsid w:val="002B32F5"/>
    <w:rsid w:val="002B34A5"/>
    <w:rsid w:val="002B4702"/>
    <w:rsid w:val="002B7276"/>
    <w:rsid w:val="002C462A"/>
    <w:rsid w:val="002D1B5A"/>
    <w:rsid w:val="002D1E11"/>
    <w:rsid w:val="002E3E7C"/>
    <w:rsid w:val="002E731A"/>
    <w:rsid w:val="002F3AF4"/>
    <w:rsid w:val="002F5B40"/>
    <w:rsid w:val="00301713"/>
    <w:rsid w:val="0030205F"/>
    <w:rsid w:val="00304D02"/>
    <w:rsid w:val="00312061"/>
    <w:rsid w:val="00315E89"/>
    <w:rsid w:val="00316479"/>
    <w:rsid w:val="00317276"/>
    <w:rsid w:val="00324507"/>
    <w:rsid w:val="00325439"/>
    <w:rsid w:val="00332A36"/>
    <w:rsid w:val="00334E68"/>
    <w:rsid w:val="00335916"/>
    <w:rsid w:val="00350D8F"/>
    <w:rsid w:val="00351042"/>
    <w:rsid w:val="00352B9B"/>
    <w:rsid w:val="00363832"/>
    <w:rsid w:val="00370ECB"/>
    <w:rsid w:val="00381622"/>
    <w:rsid w:val="003821BF"/>
    <w:rsid w:val="003827DA"/>
    <w:rsid w:val="00395508"/>
    <w:rsid w:val="00395A5F"/>
    <w:rsid w:val="00396D3E"/>
    <w:rsid w:val="003A0D0E"/>
    <w:rsid w:val="003A3586"/>
    <w:rsid w:val="003A38B8"/>
    <w:rsid w:val="003B2F6E"/>
    <w:rsid w:val="003C7C5D"/>
    <w:rsid w:val="003D0B9F"/>
    <w:rsid w:val="003D235F"/>
    <w:rsid w:val="003D2952"/>
    <w:rsid w:val="003D42CC"/>
    <w:rsid w:val="003E2B70"/>
    <w:rsid w:val="003E307E"/>
    <w:rsid w:val="003E47CB"/>
    <w:rsid w:val="003E6847"/>
    <w:rsid w:val="003F25AE"/>
    <w:rsid w:val="00401003"/>
    <w:rsid w:val="0040734D"/>
    <w:rsid w:val="0040755F"/>
    <w:rsid w:val="00413C4E"/>
    <w:rsid w:val="00414F00"/>
    <w:rsid w:val="00417149"/>
    <w:rsid w:val="004178A9"/>
    <w:rsid w:val="00422F7A"/>
    <w:rsid w:val="00427085"/>
    <w:rsid w:val="00431F52"/>
    <w:rsid w:val="00454E37"/>
    <w:rsid w:val="0046238F"/>
    <w:rsid w:val="004651F0"/>
    <w:rsid w:val="00471299"/>
    <w:rsid w:val="004B04FA"/>
    <w:rsid w:val="004B17F0"/>
    <w:rsid w:val="004B18A1"/>
    <w:rsid w:val="004B2F64"/>
    <w:rsid w:val="004B5E2B"/>
    <w:rsid w:val="004B6EB3"/>
    <w:rsid w:val="004D2C03"/>
    <w:rsid w:val="004D4F9D"/>
    <w:rsid w:val="004D526D"/>
    <w:rsid w:val="004D6ADA"/>
    <w:rsid w:val="004D72E4"/>
    <w:rsid w:val="004E5068"/>
    <w:rsid w:val="00500A12"/>
    <w:rsid w:val="005013FA"/>
    <w:rsid w:val="00511073"/>
    <w:rsid w:val="00514D7D"/>
    <w:rsid w:val="00533FA3"/>
    <w:rsid w:val="00534A7F"/>
    <w:rsid w:val="005358D2"/>
    <w:rsid w:val="00547395"/>
    <w:rsid w:val="005506B9"/>
    <w:rsid w:val="00555A67"/>
    <w:rsid w:val="005616CB"/>
    <w:rsid w:val="0056764E"/>
    <w:rsid w:val="00571151"/>
    <w:rsid w:val="005736B6"/>
    <w:rsid w:val="0057534F"/>
    <w:rsid w:val="00577765"/>
    <w:rsid w:val="005833CA"/>
    <w:rsid w:val="005851E6"/>
    <w:rsid w:val="00587435"/>
    <w:rsid w:val="005A0EB7"/>
    <w:rsid w:val="005A32EA"/>
    <w:rsid w:val="005A5831"/>
    <w:rsid w:val="005B15D0"/>
    <w:rsid w:val="005B3267"/>
    <w:rsid w:val="005B3FB6"/>
    <w:rsid w:val="005B4618"/>
    <w:rsid w:val="005C5A40"/>
    <w:rsid w:val="005D7C4F"/>
    <w:rsid w:val="005E725A"/>
    <w:rsid w:val="005F1851"/>
    <w:rsid w:val="005F3BF8"/>
    <w:rsid w:val="00602282"/>
    <w:rsid w:val="00603365"/>
    <w:rsid w:val="00603582"/>
    <w:rsid w:val="0062452F"/>
    <w:rsid w:val="0062501C"/>
    <w:rsid w:val="00626315"/>
    <w:rsid w:val="00636643"/>
    <w:rsid w:val="00636B0F"/>
    <w:rsid w:val="00641ADD"/>
    <w:rsid w:val="00647DCF"/>
    <w:rsid w:val="006517C8"/>
    <w:rsid w:val="00652EAC"/>
    <w:rsid w:val="00654244"/>
    <w:rsid w:val="006607AE"/>
    <w:rsid w:val="006742EB"/>
    <w:rsid w:val="006744E1"/>
    <w:rsid w:val="00674F50"/>
    <w:rsid w:val="006802D8"/>
    <w:rsid w:val="00680764"/>
    <w:rsid w:val="0068206B"/>
    <w:rsid w:val="00684308"/>
    <w:rsid w:val="00684B74"/>
    <w:rsid w:val="00685AC4"/>
    <w:rsid w:val="00694328"/>
    <w:rsid w:val="006957F4"/>
    <w:rsid w:val="006A5C67"/>
    <w:rsid w:val="006A71F4"/>
    <w:rsid w:val="006A743C"/>
    <w:rsid w:val="006A7B02"/>
    <w:rsid w:val="006B532C"/>
    <w:rsid w:val="006D0148"/>
    <w:rsid w:val="006D265D"/>
    <w:rsid w:val="006D6780"/>
    <w:rsid w:val="006D7767"/>
    <w:rsid w:val="006D784A"/>
    <w:rsid w:val="006E30BF"/>
    <w:rsid w:val="006E4B5F"/>
    <w:rsid w:val="006E6CED"/>
    <w:rsid w:val="006F171E"/>
    <w:rsid w:val="006F6C84"/>
    <w:rsid w:val="006F7CAE"/>
    <w:rsid w:val="007006E5"/>
    <w:rsid w:val="00700A6A"/>
    <w:rsid w:val="00703909"/>
    <w:rsid w:val="00704B82"/>
    <w:rsid w:val="00706B35"/>
    <w:rsid w:val="00714876"/>
    <w:rsid w:val="00717698"/>
    <w:rsid w:val="00732190"/>
    <w:rsid w:val="00735AC0"/>
    <w:rsid w:val="00737003"/>
    <w:rsid w:val="00741ECA"/>
    <w:rsid w:val="007479E5"/>
    <w:rsid w:val="00750BAD"/>
    <w:rsid w:val="007533B0"/>
    <w:rsid w:val="00760E68"/>
    <w:rsid w:val="00761618"/>
    <w:rsid w:val="00767D65"/>
    <w:rsid w:val="00775CE6"/>
    <w:rsid w:val="00776C7D"/>
    <w:rsid w:val="00777CE9"/>
    <w:rsid w:val="00777CF3"/>
    <w:rsid w:val="00781CD6"/>
    <w:rsid w:val="007821D3"/>
    <w:rsid w:val="007853CE"/>
    <w:rsid w:val="007903C3"/>
    <w:rsid w:val="00793F55"/>
    <w:rsid w:val="00795494"/>
    <w:rsid w:val="00797AAE"/>
    <w:rsid w:val="007A629D"/>
    <w:rsid w:val="007A6BE7"/>
    <w:rsid w:val="007A7F82"/>
    <w:rsid w:val="007B03E4"/>
    <w:rsid w:val="007B3FB5"/>
    <w:rsid w:val="007B4022"/>
    <w:rsid w:val="007B6BE3"/>
    <w:rsid w:val="007C4E6B"/>
    <w:rsid w:val="007D07AB"/>
    <w:rsid w:val="007D2C4A"/>
    <w:rsid w:val="007D2F84"/>
    <w:rsid w:val="007D606B"/>
    <w:rsid w:val="007E2637"/>
    <w:rsid w:val="007F2EC9"/>
    <w:rsid w:val="007F412A"/>
    <w:rsid w:val="008006BE"/>
    <w:rsid w:val="00803AAC"/>
    <w:rsid w:val="008111A1"/>
    <w:rsid w:val="0082040E"/>
    <w:rsid w:val="0082623D"/>
    <w:rsid w:val="00831F68"/>
    <w:rsid w:val="008336DD"/>
    <w:rsid w:val="00834EC9"/>
    <w:rsid w:val="00842C49"/>
    <w:rsid w:val="008561B1"/>
    <w:rsid w:val="00857F4A"/>
    <w:rsid w:val="0089151D"/>
    <w:rsid w:val="008A6546"/>
    <w:rsid w:val="008A7295"/>
    <w:rsid w:val="008B2D03"/>
    <w:rsid w:val="008B3F9C"/>
    <w:rsid w:val="008B7E75"/>
    <w:rsid w:val="008C7DE0"/>
    <w:rsid w:val="008C7FAC"/>
    <w:rsid w:val="008D245A"/>
    <w:rsid w:val="008E1211"/>
    <w:rsid w:val="008E1A1C"/>
    <w:rsid w:val="008F032A"/>
    <w:rsid w:val="008F6119"/>
    <w:rsid w:val="00914543"/>
    <w:rsid w:val="00917952"/>
    <w:rsid w:val="0092184A"/>
    <w:rsid w:val="009265B5"/>
    <w:rsid w:val="00940EA3"/>
    <w:rsid w:val="00946805"/>
    <w:rsid w:val="00952DBA"/>
    <w:rsid w:val="00956F42"/>
    <w:rsid w:val="009607C6"/>
    <w:rsid w:val="009610CB"/>
    <w:rsid w:val="009619DC"/>
    <w:rsid w:val="00962551"/>
    <w:rsid w:val="009631CA"/>
    <w:rsid w:val="009659F2"/>
    <w:rsid w:val="00970B97"/>
    <w:rsid w:val="009712EE"/>
    <w:rsid w:val="009715E6"/>
    <w:rsid w:val="0097226A"/>
    <w:rsid w:val="00983D49"/>
    <w:rsid w:val="00983FDE"/>
    <w:rsid w:val="0098654D"/>
    <w:rsid w:val="00997A4B"/>
    <w:rsid w:val="00997E4E"/>
    <w:rsid w:val="009A0C72"/>
    <w:rsid w:val="009A551B"/>
    <w:rsid w:val="009B17E6"/>
    <w:rsid w:val="009C323E"/>
    <w:rsid w:val="009C4DA2"/>
    <w:rsid w:val="009C53E4"/>
    <w:rsid w:val="009D1DBB"/>
    <w:rsid w:val="009D482B"/>
    <w:rsid w:val="009E6E03"/>
    <w:rsid w:val="009E77A8"/>
    <w:rsid w:val="009F0A92"/>
    <w:rsid w:val="009F30D8"/>
    <w:rsid w:val="009F3643"/>
    <w:rsid w:val="009F6636"/>
    <w:rsid w:val="009F7831"/>
    <w:rsid w:val="00A047E4"/>
    <w:rsid w:val="00A110FA"/>
    <w:rsid w:val="00A15A0A"/>
    <w:rsid w:val="00A15ACF"/>
    <w:rsid w:val="00A20CE7"/>
    <w:rsid w:val="00A23C70"/>
    <w:rsid w:val="00A346B0"/>
    <w:rsid w:val="00A357B8"/>
    <w:rsid w:val="00A37FA7"/>
    <w:rsid w:val="00A401B2"/>
    <w:rsid w:val="00A41261"/>
    <w:rsid w:val="00A47177"/>
    <w:rsid w:val="00A47BE5"/>
    <w:rsid w:val="00A61269"/>
    <w:rsid w:val="00A72329"/>
    <w:rsid w:val="00A7344F"/>
    <w:rsid w:val="00A77143"/>
    <w:rsid w:val="00A87758"/>
    <w:rsid w:val="00A9311B"/>
    <w:rsid w:val="00A9626B"/>
    <w:rsid w:val="00AA5545"/>
    <w:rsid w:val="00AA5E8E"/>
    <w:rsid w:val="00AA68E4"/>
    <w:rsid w:val="00AA7BCE"/>
    <w:rsid w:val="00AB0F65"/>
    <w:rsid w:val="00AB591E"/>
    <w:rsid w:val="00AB5E58"/>
    <w:rsid w:val="00AD08E1"/>
    <w:rsid w:val="00AD78D3"/>
    <w:rsid w:val="00AE70D9"/>
    <w:rsid w:val="00B0344C"/>
    <w:rsid w:val="00B064F7"/>
    <w:rsid w:val="00B10968"/>
    <w:rsid w:val="00B13F63"/>
    <w:rsid w:val="00B158F5"/>
    <w:rsid w:val="00B17E30"/>
    <w:rsid w:val="00B22538"/>
    <w:rsid w:val="00B24955"/>
    <w:rsid w:val="00B3773B"/>
    <w:rsid w:val="00B40F43"/>
    <w:rsid w:val="00B41CD3"/>
    <w:rsid w:val="00B53237"/>
    <w:rsid w:val="00B554A5"/>
    <w:rsid w:val="00B57928"/>
    <w:rsid w:val="00B60F57"/>
    <w:rsid w:val="00B75964"/>
    <w:rsid w:val="00B77655"/>
    <w:rsid w:val="00B8042C"/>
    <w:rsid w:val="00B855BE"/>
    <w:rsid w:val="00B90374"/>
    <w:rsid w:val="00BA1889"/>
    <w:rsid w:val="00BA2F20"/>
    <w:rsid w:val="00BA3C4C"/>
    <w:rsid w:val="00BB0D91"/>
    <w:rsid w:val="00BB60AC"/>
    <w:rsid w:val="00BC105D"/>
    <w:rsid w:val="00BC32BF"/>
    <w:rsid w:val="00BC66A2"/>
    <w:rsid w:val="00BD7EEB"/>
    <w:rsid w:val="00BE0973"/>
    <w:rsid w:val="00BE266B"/>
    <w:rsid w:val="00BE5B90"/>
    <w:rsid w:val="00C0281E"/>
    <w:rsid w:val="00C04DA2"/>
    <w:rsid w:val="00C051F4"/>
    <w:rsid w:val="00C07088"/>
    <w:rsid w:val="00C074DF"/>
    <w:rsid w:val="00C14B94"/>
    <w:rsid w:val="00C1570D"/>
    <w:rsid w:val="00C17068"/>
    <w:rsid w:val="00C21F30"/>
    <w:rsid w:val="00C2429A"/>
    <w:rsid w:val="00C25DAE"/>
    <w:rsid w:val="00C402F2"/>
    <w:rsid w:val="00C55982"/>
    <w:rsid w:val="00C61AC3"/>
    <w:rsid w:val="00C63D59"/>
    <w:rsid w:val="00C70715"/>
    <w:rsid w:val="00C72000"/>
    <w:rsid w:val="00C82519"/>
    <w:rsid w:val="00C83E7D"/>
    <w:rsid w:val="00C91896"/>
    <w:rsid w:val="00C91D0A"/>
    <w:rsid w:val="00C94489"/>
    <w:rsid w:val="00C97058"/>
    <w:rsid w:val="00CA4AAE"/>
    <w:rsid w:val="00CA6F1F"/>
    <w:rsid w:val="00CA739B"/>
    <w:rsid w:val="00CB2BF3"/>
    <w:rsid w:val="00CB37DD"/>
    <w:rsid w:val="00CB544F"/>
    <w:rsid w:val="00CB7B8F"/>
    <w:rsid w:val="00CC35F6"/>
    <w:rsid w:val="00CD79A9"/>
    <w:rsid w:val="00CE0B15"/>
    <w:rsid w:val="00CE38C2"/>
    <w:rsid w:val="00CE66C4"/>
    <w:rsid w:val="00CE7B80"/>
    <w:rsid w:val="00CF29B9"/>
    <w:rsid w:val="00D03D63"/>
    <w:rsid w:val="00D05CAD"/>
    <w:rsid w:val="00D0614F"/>
    <w:rsid w:val="00D0700B"/>
    <w:rsid w:val="00D151FE"/>
    <w:rsid w:val="00D162B8"/>
    <w:rsid w:val="00D17D2A"/>
    <w:rsid w:val="00D3588A"/>
    <w:rsid w:val="00D448B3"/>
    <w:rsid w:val="00D52A30"/>
    <w:rsid w:val="00D52B94"/>
    <w:rsid w:val="00D629FA"/>
    <w:rsid w:val="00D65385"/>
    <w:rsid w:val="00D6777E"/>
    <w:rsid w:val="00D70511"/>
    <w:rsid w:val="00D705B9"/>
    <w:rsid w:val="00D71830"/>
    <w:rsid w:val="00D732C6"/>
    <w:rsid w:val="00D76A7D"/>
    <w:rsid w:val="00D76E4F"/>
    <w:rsid w:val="00D84398"/>
    <w:rsid w:val="00D84CBD"/>
    <w:rsid w:val="00D87F95"/>
    <w:rsid w:val="00D937D0"/>
    <w:rsid w:val="00D9455D"/>
    <w:rsid w:val="00DA1AF7"/>
    <w:rsid w:val="00DA31F7"/>
    <w:rsid w:val="00DA3D59"/>
    <w:rsid w:val="00DB0762"/>
    <w:rsid w:val="00DB60EE"/>
    <w:rsid w:val="00DB6B4B"/>
    <w:rsid w:val="00DC089F"/>
    <w:rsid w:val="00DD2528"/>
    <w:rsid w:val="00DD500E"/>
    <w:rsid w:val="00DE5B7B"/>
    <w:rsid w:val="00DE69B6"/>
    <w:rsid w:val="00DF190E"/>
    <w:rsid w:val="00DF6B19"/>
    <w:rsid w:val="00E032A2"/>
    <w:rsid w:val="00E040A1"/>
    <w:rsid w:val="00E07992"/>
    <w:rsid w:val="00E10957"/>
    <w:rsid w:val="00E20189"/>
    <w:rsid w:val="00E31106"/>
    <w:rsid w:val="00E3721A"/>
    <w:rsid w:val="00E45D41"/>
    <w:rsid w:val="00E50E94"/>
    <w:rsid w:val="00E56F7D"/>
    <w:rsid w:val="00E571CE"/>
    <w:rsid w:val="00E65334"/>
    <w:rsid w:val="00E71F05"/>
    <w:rsid w:val="00E74D68"/>
    <w:rsid w:val="00E82269"/>
    <w:rsid w:val="00E95D34"/>
    <w:rsid w:val="00E95EE9"/>
    <w:rsid w:val="00EA1495"/>
    <w:rsid w:val="00EA797C"/>
    <w:rsid w:val="00EC1B60"/>
    <w:rsid w:val="00EC272A"/>
    <w:rsid w:val="00EC3E37"/>
    <w:rsid w:val="00ED079B"/>
    <w:rsid w:val="00ED59C1"/>
    <w:rsid w:val="00EE1535"/>
    <w:rsid w:val="00EF2DB7"/>
    <w:rsid w:val="00F00DC7"/>
    <w:rsid w:val="00F07062"/>
    <w:rsid w:val="00F11D3E"/>
    <w:rsid w:val="00F14FF5"/>
    <w:rsid w:val="00F17420"/>
    <w:rsid w:val="00F178D3"/>
    <w:rsid w:val="00F207E9"/>
    <w:rsid w:val="00F2738E"/>
    <w:rsid w:val="00F300F5"/>
    <w:rsid w:val="00F36D4C"/>
    <w:rsid w:val="00F473AE"/>
    <w:rsid w:val="00F47651"/>
    <w:rsid w:val="00F55228"/>
    <w:rsid w:val="00F55C15"/>
    <w:rsid w:val="00F642DE"/>
    <w:rsid w:val="00F7072F"/>
    <w:rsid w:val="00F70D2D"/>
    <w:rsid w:val="00F728D0"/>
    <w:rsid w:val="00F769AB"/>
    <w:rsid w:val="00F76F34"/>
    <w:rsid w:val="00F86262"/>
    <w:rsid w:val="00F95BD4"/>
    <w:rsid w:val="00FA030D"/>
    <w:rsid w:val="00FA21DF"/>
    <w:rsid w:val="00FA715A"/>
    <w:rsid w:val="00FB262B"/>
    <w:rsid w:val="00FB5A0A"/>
    <w:rsid w:val="00FC052C"/>
    <w:rsid w:val="00FC09E6"/>
    <w:rsid w:val="00FC2C23"/>
    <w:rsid w:val="00FD2221"/>
    <w:rsid w:val="00FD7C59"/>
    <w:rsid w:val="00FE577D"/>
    <w:rsid w:val="00FE59E7"/>
    <w:rsid w:val="00FE6573"/>
    <w:rsid w:val="00FF0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799DF"/>
  <w14:defaultImageDpi w14:val="32767"/>
  <w15:chartTrackingRefBased/>
  <w15:docId w15:val="{D5279997-B283-6947-86E8-41DE2532F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E0973"/>
    <w:pPr>
      <w:spacing w:after="200" w:line="276" w:lineRule="auto"/>
    </w:pPr>
    <w:rPr>
      <w:rFonts w:eastAsia="Times New Roman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0973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973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E0973"/>
    <w:pPr>
      <w:spacing w:line="360" w:lineRule="auto"/>
      <w:jc w:val="both"/>
    </w:pPr>
    <w:rPr>
      <w:rFonts w:ascii="Times New Roman" w:eastAsiaTheme="minorEastAsia" w:hAnsi="Times New Roman" w:cstheme="minorBidi"/>
      <w:b/>
      <w:bCs/>
      <w:color w:val="4472C4" w:themeColor="accent1"/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BE0973"/>
    <w:rPr>
      <w:rFonts w:asciiTheme="majorHAnsi" w:eastAsiaTheme="minorEastAsia" w:hAnsiTheme="majorHAnsi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E0973"/>
  </w:style>
  <w:style w:type="character" w:styleId="CommentReference">
    <w:name w:val="annotation reference"/>
    <w:basedOn w:val="DefaultParagraphFont"/>
    <w:uiPriority w:val="99"/>
    <w:semiHidden/>
    <w:unhideWhenUsed/>
    <w:rsid w:val="00207F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F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F59"/>
    <w:rPr>
      <w:rFonts w:eastAsia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F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F59"/>
    <w:rPr>
      <w:rFonts w:eastAsia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1</Pages>
  <Words>1501</Words>
  <Characters>8561</Characters>
  <Application>Microsoft Macintosh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gang lewandrowski</dc:creator>
  <cp:keywords/>
  <dc:description/>
  <cp:lastModifiedBy>wolfgang lewandrowski</cp:lastModifiedBy>
  <cp:revision>11</cp:revision>
  <dcterms:created xsi:type="dcterms:W3CDTF">2020-10-05T09:03:00Z</dcterms:created>
  <dcterms:modified xsi:type="dcterms:W3CDTF">2021-03-01T05:53:00Z</dcterms:modified>
</cp:coreProperties>
</file>